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85C9B" w14:textId="77777777" w:rsidR="006F3491" w:rsidRPr="00480197" w:rsidRDefault="006F3491" w:rsidP="006F3491">
      <w:pPr>
        <w:rPr>
          <w:rFonts w:asciiTheme="minorBidi" w:hAnsiTheme="minorBidi"/>
        </w:rPr>
      </w:pPr>
      <w:r w:rsidRPr="00480197">
        <w:rPr>
          <w:rFonts w:asciiTheme="minorBidi" w:hAnsiTheme="minorBidi"/>
        </w:rPr>
        <w:t xml:space="preserve">Supplementary </w:t>
      </w:r>
      <w:r>
        <w:rPr>
          <w:rFonts w:asciiTheme="minorBidi" w:hAnsiTheme="minorBidi"/>
        </w:rPr>
        <w:t>Table</w:t>
      </w:r>
      <w:r w:rsidRPr="00480197">
        <w:rPr>
          <w:rFonts w:asciiTheme="minorBidi" w:hAnsiTheme="minorBidi"/>
        </w:rPr>
        <w:t xml:space="preserve"> 1: </w:t>
      </w:r>
      <w:r>
        <w:rPr>
          <w:rFonts w:asciiTheme="minorBidi" w:hAnsiTheme="minorBidi"/>
        </w:rPr>
        <w:t xml:space="preserve">ICD-codes used for patients’ diagnosis: </w:t>
      </w:r>
    </w:p>
    <w:tbl>
      <w:tblPr>
        <w:tblStyle w:val="TableGrid"/>
        <w:tblW w:w="8489" w:type="dxa"/>
        <w:tblInd w:w="720" w:type="dxa"/>
        <w:tblLook w:val="04A0" w:firstRow="1" w:lastRow="0" w:firstColumn="1" w:lastColumn="0" w:noHBand="0" w:noVBand="1"/>
      </w:tblPr>
      <w:tblGrid>
        <w:gridCol w:w="2836"/>
        <w:gridCol w:w="5653"/>
      </w:tblGrid>
      <w:tr w:rsidR="006F3491" w:rsidRPr="00480197" w14:paraId="47D22057" w14:textId="77777777" w:rsidTr="0038020D">
        <w:tc>
          <w:tcPr>
            <w:tcW w:w="2836" w:type="dxa"/>
          </w:tcPr>
          <w:p w14:paraId="5E456BD7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 w:rsidRPr="00480197">
              <w:rPr>
                <w:rFonts w:asciiTheme="minorBidi" w:hAnsiTheme="minorBidi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5653" w:type="dxa"/>
          </w:tcPr>
          <w:p w14:paraId="28470687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80197">
              <w:rPr>
                <w:rFonts w:asciiTheme="minorBidi" w:hAnsiTheme="minorBidi"/>
                <w:b/>
                <w:bCs/>
                <w:sz w:val="20"/>
                <w:szCs w:val="20"/>
              </w:rPr>
              <w:t>ICD</w:t>
            </w:r>
            <w:r w:rsidRPr="00480197"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  <w:t>-9</w:t>
            </w:r>
            <w:r w:rsidRPr="0048019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CODE</w:t>
            </w:r>
          </w:p>
        </w:tc>
      </w:tr>
      <w:tr w:rsidR="006F3491" w:rsidRPr="00480197" w14:paraId="4962AC8A" w14:textId="77777777" w:rsidTr="0038020D">
        <w:tc>
          <w:tcPr>
            <w:tcW w:w="2836" w:type="dxa"/>
          </w:tcPr>
          <w:p w14:paraId="632F8564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 xml:space="preserve">Chest pain </w:t>
            </w:r>
          </w:p>
        </w:tc>
        <w:tc>
          <w:tcPr>
            <w:tcW w:w="5653" w:type="dxa"/>
          </w:tcPr>
          <w:p w14:paraId="311D3ABA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86</w:t>
            </w:r>
            <w:r w:rsidRPr="00480197">
              <w:rPr>
                <w:rFonts w:asciiTheme="minorBidi" w:hAnsiTheme="minorBidi"/>
                <w:sz w:val="20"/>
                <w:szCs w:val="20"/>
              </w:rPr>
              <w:t>.50, 786.59</w:t>
            </w:r>
          </w:p>
        </w:tc>
      </w:tr>
      <w:tr w:rsidR="006F3491" w:rsidRPr="00480197" w14:paraId="38BF291D" w14:textId="77777777" w:rsidTr="0038020D">
        <w:tc>
          <w:tcPr>
            <w:tcW w:w="2836" w:type="dxa"/>
          </w:tcPr>
          <w:p w14:paraId="69820219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Dyspnea</w:t>
            </w:r>
          </w:p>
        </w:tc>
        <w:tc>
          <w:tcPr>
            <w:tcW w:w="5653" w:type="dxa"/>
          </w:tcPr>
          <w:p w14:paraId="3B975C5D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786.0</w:t>
            </w:r>
          </w:p>
        </w:tc>
      </w:tr>
      <w:tr w:rsidR="006F3491" w:rsidRPr="00480197" w14:paraId="5FE5F5DD" w14:textId="77777777" w:rsidTr="0038020D">
        <w:tc>
          <w:tcPr>
            <w:tcW w:w="2836" w:type="dxa"/>
          </w:tcPr>
          <w:p w14:paraId="18990266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Infection</w:t>
            </w:r>
          </w:p>
        </w:tc>
        <w:tc>
          <w:tcPr>
            <w:tcW w:w="5653" w:type="dxa"/>
          </w:tcPr>
          <w:p w14:paraId="40FDB3C2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1-139, 320-326, 420-422, 429, 480-488, 460-466, 510, 519, 567, 569, 575, 601, 604, 576.1, 590.1, 680-686, 711, 730, 780.6, 99</w:t>
            </w:r>
            <w:r>
              <w:rPr>
                <w:rFonts w:asciiTheme="minorBidi" w:hAnsiTheme="minorBidi"/>
                <w:sz w:val="20"/>
                <w:szCs w:val="20"/>
              </w:rPr>
              <w:t>5</w:t>
            </w:r>
            <w:r w:rsidRPr="00480197">
              <w:rPr>
                <w:rFonts w:asciiTheme="minorBidi" w:hAnsiTheme="minorBidi"/>
                <w:sz w:val="20"/>
                <w:szCs w:val="20"/>
              </w:rPr>
              <w:t xml:space="preserve">.91, 995.92 </w:t>
            </w:r>
          </w:p>
        </w:tc>
      </w:tr>
      <w:tr w:rsidR="006F3491" w:rsidRPr="00480197" w14:paraId="23A7EB14" w14:textId="77777777" w:rsidTr="0038020D">
        <w:tc>
          <w:tcPr>
            <w:tcW w:w="2836" w:type="dxa"/>
          </w:tcPr>
          <w:p w14:paraId="1415F7B4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Ischemic heart disease</w:t>
            </w:r>
          </w:p>
        </w:tc>
        <w:tc>
          <w:tcPr>
            <w:tcW w:w="5653" w:type="dxa"/>
          </w:tcPr>
          <w:p w14:paraId="29CC74C1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  <w:rtl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410-414</w:t>
            </w:r>
          </w:p>
        </w:tc>
      </w:tr>
      <w:tr w:rsidR="006F3491" w:rsidRPr="00480197" w14:paraId="2CD02069" w14:textId="77777777" w:rsidTr="0038020D">
        <w:tc>
          <w:tcPr>
            <w:tcW w:w="2836" w:type="dxa"/>
          </w:tcPr>
          <w:p w14:paraId="7BF2255F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Congestive heart failure</w:t>
            </w:r>
          </w:p>
        </w:tc>
        <w:tc>
          <w:tcPr>
            <w:tcW w:w="5653" w:type="dxa"/>
          </w:tcPr>
          <w:p w14:paraId="139095D1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 xml:space="preserve">428 </w:t>
            </w:r>
          </w:p>
        </w:tc>
      </w:tr>
      <w:tr w:rsidR="006F3491" w:rsidRPr="00480197" w14:paraId="474A6364" w14:textId="77777777" w:rsidTr="0038020D">
        <w:tc>
          <w:tcPr>
            <w:tcW w:w="2836" w:type="dxa"/>
          </w:tcPr>
          <w:p w14:paraId="47781970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Atrial fibrillation/flutter</w:t>
            </w:r>
          </w:p>
        </w:tc>
        <w:tc>
          <w:tcPr>
            <w:tcW w:w="5653" w:type="dxa"/>
          </w:tcPr>
          <w:p w14:paraId="6574A77D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427.3</w:t>
            </w:r>
          </w:p>
        </w:tc>
      </w:tr>
      <w:tr w:rsidR="006F3491" w:rsidRPr="00480197" w14:paraId="3C616BF3" w14:textId="77777777" w:rsidTr="0038020D">
        <w:tc>
          <w:tcPr>
            <w:tcW w:w="2836" w:type="dxa"/>
          </w:tcPr>
          <w:p w14:paraId="0BD3CC46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Cardiac arrythmia</w:t>
            </w:r>
          </w:p>
        </w:tc>
        <w:tc>
          <w:tcPr>
            <w:tcW w:w="5653" w:type="dxa"/>
          </w:tcPr>
          <w:p w14:paraId="57503DD8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 xml:space="preserve">426, 427.1, 427.2. 427.4, 427.5, 427.6, 427.8, 427.9 </w:t>
            </w:r>
          </w:p>
        </w:tc>
      </w:tr>
      <w:tr w:rsidR="006F3491" w:rsidRPr="00480197" w14:paraId="548B56F0" w14:textId="77777777" w:rsidTr="0038020D">
        <w:tc>
          <w:tcPr>
            <w:tcW w:w="2836" w:type="dxa"/>
          </w:tcPr>
          <w:p w14:paraId="00771303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Acute kidney injury</w:t>
            </w:r>
          </w:p>
        </w:tc>
        <w:tc>
          <w:tcPr>
            <w:tcW w:w="5653" w:type="dxa"/>
          </w:tcPr>
          <w:p w14:paraId="7321035F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584, 586</w:t>
            </w:r>
          </w:p>
        </w:tc>
      </w:tr>
      <w:tr w:rsidR="006F3491" w:rsidRPr="00480197" w14:paraId="4E4F020E" w14:textId="77777777" w:rsidTr="0038020D">
        <w:tc>
          <w:tcPr>
            <w:tcW w:w="2836" w:type="dxa"/>
          </w:tcPr>
          <w:p w14:paraId="00930B22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 xml:space="preserve">Dementia </w:t>
            </w:r>
          </w:p>
        </w:tc>
        <w:tc>
          <w:tcPr>
            <w:tcW w:w="5653" w:type="dxa"/>
          </w:tcPr>
          <w:p w14:paraId="241ED7F1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290</w:t>
            </w:r>
          </w:p>
        </w:tc>
      </w:tr>
      <w:tr w:rsidR="006F3491" w:rsidRPr="00480197" w14:paraId="4CBD79A2" w14:textId="77777777" w:rsidTr="0038020D">
        <w:tc>
          <w:tcPr>
            <w:tcW w:w="2836" w:type="dxa"/>
          </w:tcPr>
          <w:p w14:paraId="480EBFB2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Liver disease</w:t>
            </w:r>
          </w:p>
        </w:tc>
        <w:tc>
          <w:tcPr>
            <w:tcW w:w="5653" w:type="dxa"/>
          </w:tcPr>
          <w:p w14:paraId="78DCE155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570-573</w:t>
            </w:r>
          </w:p>
        </w:tc>
      </w:tr>
      <w:tr w:rsidR="006F3491" w:rsidRPr="00480197" w14:paraId="530C8EAF" w14:textId="77777777" w:rsidTr="0038020D">
        <w:tc>
          <w:tcPr>
            <w:tcW w:w="2836" w:type="dxa"/>
          </w:tcPr>
          <w:p w14:paraId="1BF00A27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 xml:space="preserve">Connective tissue disease </w:t>
            </w:r>
          </w:p>
        </w:tc>
        <w:tc>
          <w:tcPr>
            <w:tcW w:w="5653" w:type="dxa"/>
          </w:tcPr>
          <w:p w14:paraId="62C24CE3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710-72</w:t>
            </w:r>
            <w:r>
              <w:rPr>
                <w:rFonts w:asciiTheme="minorBidi" w:hAnsiTheme="minorBidi"/>
                <w:sz w:val="20"/>
                <w:szCs w:val="20"/>
              </w:rPr>
              <w:t>0</w:t>
            </w:r>
            <w:r w:rsidRPr="00480197">
              <w:rPr>
                <w:rFonts w:asciiTheme="minorBidi" w:hAnsiTheme="minorBidi"/>
                <w:sz w:val="20"/>
                <w:szCs w:val="20"/>
              </w:rPr>
              <w:t>, 725</w:t>
            </w:r>
          </w:p>
        </w:tc>
      </w:tr>
      <w:tr w:rsidR="006F3491" w:rsidRPr="00480197" w14:paraId="2C57C647" w14:textId="77777777" w:rsidTr="0038020D">
        <w:tc>
          <w:tcPr>
            <w:tcW w:w="2836" w:type="dxa"/>
          </w:tcPr>
          <w:p w14:paraId="23CAB0D5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Hypertension</w:t>
            </w:r>
          </w:p>
        </w:tc>
        <w:tc>
          <w:tcPr>
            <w:tcW w:w="5653" w:type="dxa"/>
          </w:tcPr>
          <w:p w14:paraId="31EEAC61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401</w:t>
            </w:r>
          </w:p>
        </w:tc>
      </w:tr>
      <w:tr w:rsidR="006F3491" w:rsidRPr="00480197" w14:paraId="63FC83E0" w14:textId="77777777" w:rsidTr="0038020D">
        <w:tc>
          <w:tcPr>
            <w:tcW w:w="2836" w:type="dxa"/>
          </w:tcPr>
          <w:p w14:paraId="3E5E5EBF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 xml:space="preserve">Peripheral vascular disease </w:t>
            </w:r>
          </w:p>
        </w:tc>
        <w:tc>
          <w:tcPr>
            <w:tcW w:w="5653" w:type="dxa"/>
          </w:tcPr>
          <w:p w14:paraId="45658DC4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443</w:t>
            </w:r>
          </w:p>
        </w:tc>
      </w:tr>
      <w:tr w:rsidR="006F3491" w:rsidRPr="008D12C3" w14:paraId="17379E14" w14:textId="77777777" w:rsidTr="0038020D">
        <w:tc>
          <w:tcPr>
            <w:tcW w:w="2836" w:type="dxa"/>
          </w:tcPr>
          <w:p w14:paraId="695C02E3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 xml:space="preserve">Dyslipidemia </w:t>
            </w:r>
          </w:p>
        </w:tc>
        <w:tc>
          <w:tcPr>
            <w:tcW w:w="5653" w:type="dxa"/>
          </w:tcPr>
          <w:p w14:paraId="09E7A87E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272</w:t>
            </w:r>
          </w:p>
        </w:tc>
      </w:tr>
      <w:tr w:rsidR="006F3491" w:rsidRPr="00480197" w14:paraId="7D24C014" w14:textId="77777777" w:rsidTr="0038020D">
        <w:tc>
          <w:tcPr>
            <w:tcW w:w="2836" w:type="dxa"/>
          </w:tcPr>
          <w:p w14:paraId="4BB81080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Chronic kidney disease</w:t>
            </w:r>
          </w:p>
        </w:tc>
        <w:tc>
          <w:tcPr>
            <w:tcW w:w="5653" w:type="dxa"/>
          </w:tcPr>
          <w:p w14:paraId="6F5DD0EB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585-586</w:t>
            </w:r>
          </w:p>
        </w:tc>
      </w:tr>
      <w:tr w:rsidR="006F3491" w:rsidRPr="00480197" w14:paraId="0A72EEF6" w14:textId="77777777" w:rsidTr="0038020D">
        <w:tc>
          <w:tcPr>
            <w:tcW w:w="2836" w:type="dxa"/>
          </w:tcPr>
          <w:p w14:paraId="05E9B116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Malignancy</w:t>
            </w:r>
          </w:p>
        </w:tc>
        <w:tc>
          <w:tcPr>
            <w:tcW w:w="5653" w:type="dxa"/>
          </w:tcPr>
          <w:p w14:paraId="713B492B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140-239</w:t>
            </w:r>
          </w:p>
        </w:tc>
      </w:tr>
      <w:tr w:rsidR="006F3491" w:rsidRPr="00480197" w14:paraId="3169D45D" w14:textId="77777777" w:rsidTr="0038020D">
        <w:tc>
          <w:tcPr>
            <w:tcW w:w="2836" w:type="dxa"/>
          </w:tcPr>
          <w:p w14:paraId="7645FC0D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COPD/Asthma</w:t>
            </w:r>
          </w:p>
        </w:tc>
        <w:tc>
          <w:tcPr>
            <w:tcW w:w="5653" w:type="dxa"/>
          </w:tcPr>
          <w:p w14:paraId="75E370C3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490-496</w:t>
            </w:r>
          </w:p>
        </w:tc>
      </w:tr>
      <w:tr w:rsidR="006F3491" w:rsidRPr="00480197" w14:paraId="036052BF" w14:textId="77777777" w:rsidTr="0038020D">
        <w:tc>
          <w:tcPr>
            <w:tcW w:w="2836" w:type="dxa"/>
          </w:tcPr>
          <w:p w14:paraId="4404C070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Pulmonary embolism</w:t>
            </w:r>
          </w:p>
        </w:tc>
        <w:tc>
          <w:tcPr>
            <w:tcW w:w="5653" w:type="dxa"/>
          </w:tcPr>
          <w:p w14:paraId="05575B90" w14:textId="77777777" w:rsidR="006F3491" w:rsidRPr="00480197" w:rsidRDefault="006F3491" w:rsidP="0038020D">
            <w:pPr>
              <w:pStyle w:val="ListParagraph"/>
              <w:spacing w:line="36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415.1</w:t>
            </w:r>
          </w:p>
        </w:tc>
      </w:tr>
    </w:tbl>
    <w:p w14:paraId="21531C0A" w14:textId="77777777" w:rsidR="006F3491" w:rsidRPr="00E76B2D" w:rsidRDefault="006F3491" w:rsidP="006F3491">
      <w:pPr>
        <w:pStyle w:val="ListParagraph"/>
        <w:spacing w:line="360" w:lineRule="auto"/>
        <w:rPr>
          <w:rFonts w:asciiTheme="minorBidi" w:hAnsiTheme="minorBidi"/>
          <w:sz w:val="18"/>
          <w:szCs w:val="18"/>
          <w:rtl/>
        </w:rPr>
      </w:pPr>
      <w:r w:rsidRPr="00E76B2D">
        <w:rPr>
          <w:rFonts w:asciiTheme="minorBidi" w:hAnsiTheme="minorBidi"/>
          <w:sz w:val="18"/>
          <w:szCs w:val="18"/>
        </w:rPr>
        <w:t xml:space="preserve"> COPD- Chronic obstructive pulmonary disease. </w:t>
      </w:r>
    </w:p>
    <w:p w14:paraId="0C677D62" w14:textId="77777777" w:rsidR="006F3491" w:rsidRPr="00480197" w:rsidRDefault="006F3491" w:rsidP="006F3491">
      <w:pPr>
        <w:rPr>
          <w:rFonts w:asciiTheme="minorBidi" w:hAnsiTheme="minorBidi"/>
        </w:rPr>
      </w:pPr>
      <w:r w:rsidRPr="00480197">
        <w:rPr>
          <w:rFonts w:asciiTheme="minorBidi" w:hAnsiTheme="minorBidi"/>
        </w:rPr>
        <w:br w:type="page"/>
      </w:r>
      <w:r w:rsidRPr="00480197">
        <w:rPr>
          <w:rFonts w:asciiTheme="minorBidi" w:hAnsiTheme="minorBidi"/>
        </w:rPr>
        <w:lastRenderedPageBreak/>
        <w:t xml:space="preserve">Supplementary </w:t>
      </w:r>
      <w:r>
        <w:rPr>
          <w:rFonts w:asciiTheme="minorBidi" w:hAnsiTheme="minorBidi"/>
        </w:rPr>
        <w:t>Table</w:t>
      </w:r>
      <w:r w:rsidRPr="00480197">
        <w:rPr>
          <w:rFonts w:asciiTheme="minorBidi" w:hAnsiTheme="minorBidi"/>
        </w:rPr>
        <w:t xml:space="preserve"> 2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F3491" w:rsidRPr="00480197" w14:paraId="3F028924" w14:textId="77777777" w:rsidTr="0038020D">
        <w:tc>
          <w:tcPr>
            <w:tcW w:w="4508" w:type="dxa"/>
          </w:tcPr>
          <w:p w14:paraId="7941D298" w14:textId="77777777" w:rsidR="006F3491" w:rsidRPr="00480197" w:rsidRDefault="006F3491" w:rsidP="0038020D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8019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Medication </w:t>
            </w:r>
          </w:p>
        </w:tc>
        <w:tc>
          <w:tcPr>
            <w:tcW w:w="4508" w:type="dxa"/>
          </w:tcPr>
          <w:p w14:paraId="6D3901AF" w14:textId="77777777" w:rsidR="006F3491" w:rsidRPr="00480197" w:rsidRDefault="006F3491" w:rsidP="0038020D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80197">
              <w:rPr>
                <w:rFonts w:asciiTheme="minorBidi" w:hAnsiTheme="minorBidi"/>
                <w:b/>
                <w:bCs/>
                <w:sz w:val="20"/>
                <w:szCs w:val="20"/>
              </w:rPr>
              <w:t>ATC group</w:t>
            </w:r>
          </w:p>
        </w:tc>
      </w:tr>
      <w:tr w:rsidR="006F3491" w:rsidRPr="00480197" w14:paraId="47100A79" w14:textId="77777777" w:rsidTr="0038020D">
        <w:tc>
          <w:tcPr>
            <w:tcW w:w="4508" w:type="dxa"/>
          </w:tcPr>
          <w:p w14:paraId="5F53F993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etformin</w:t>
            </w:r>
          </w:p>
        </w:tc>
        <w:tc>
          <w:tcPr>
            <w:tcW w:w="4508" w:type="dxa"/>
          </w:tcPr>
          <w:p w14:paraId="339A71E4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A10BA, A10BD</w:t>
            </w:r>
          </w:p>
        </w:tc>
      </w:tr>
      <w:tr w:rsidR="006F3491" w:rsidRPr="00480197" w14:paraId="1E9E187A" w14:textId="77777777" w:rsidTr="0038020D">
        <w:tc>
          <w:tcPr>
            <w:tcW w:w="4508" w:type="dxa"/>
          </w:tcPr>
          <w:p w14:paraId="4D6EAB35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DPP4</w:t>
            </w:r>
          </w:p>
        </w:tc>
        <w:tc>
          <w:tcPr>
            <w:tcW w:w="4508" w:type="dxa"/>
          </w:tcPr>
          <w:p w14:paraId="29AAF5A2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A10BD07, A10BD08, A10BH</w:t>
            </w:r>
          </w:p>
        </w:tc>
      </w:tr>
      <w:tr w:rsidR="006F3491" w:rsidRPr="00480197" w14:paraId="74CEA31D" w14:textId="77777777" w:rsidTr="0038020D">
        <w:tc>
          <w:tcPr>
            <w:tcW w:w="4508" w:type="dxa"/>
          </w:tcPr>
          <w:p w14:paraId="321DC4E2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GLP1</w:t>
            </w:r>
          </w:p>
        </w:tc>
        <w:tc>
          <w:tcPr>
            <w:tcW w:w="4508" w:type="dxa"/>
          </w:tcPr>
          <w:p w14:paraId="3B16CD4C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A10BJ, A10BX04, A10BX07, A10BX08, A10AE56</w:t>
            </w:r>
          </w:p>
        </w:tc>
      </w:tr>
      <w:tr w:rsidR="006F3491" w:rsidRPr="00480197" w14:paraId="0EA0CF89" w14:textId="77777777" w:rsidTr="0038020D">
        <w:tc>
          <w:tcPr>
            <w:tcW w:w="4508" w:type="dxa"/>
          </w:tcPr>
          <w:p w14:paraId="36548CD1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U</w:t>
            </w:r>
          </w:p>
        </w:tc>
        <w:tc>
          <w:tcPr>
            <w:tcW w:w="4508" w:type="dxa"/>
          </w:tcPr>
          <w:p w14:paraId="64AAFC60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A10BB</w:t>
            </w:r>
          </w:p>
        </w:tc>
      </w:tr>
      <w:tr w:rsidR="006F3491" w:rsidRPr="00480197" w14:paraId="6B15A1A0" w14:textId="77777777" w:rsidTr="0038020D">
        <w:tc>
          <w:tcPr>
            <w:tcW w:w="4508" w:type="dxa"/>
          </w:tcPr>
          <w:p w14:paraId="4A467A62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Non-</w:t>
            </w:r>
            <w:r>
              <w:rPr>
                <w:rFonts w:asciiTheme="minorBidi" w:hAnsiTheme="minorBidi"/>
                <w:sz w:val="20"/>
                <w:szCs w:val="20"/>
              </w:rPr>
              <w:t>SU</w:t>
            </w:r>
          </w:p>
        </w:tc>
        <w:tc>
          <w:tcPr>
            <w:tcW w:w="4508" w:type="dxa"/>
          </w:tcPr>
          <w:p w14:paraId="0CD1E39C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A10BX01, A10BX02, A10BX03</w:t>
            </w:r>
          </w:p>
        </w:tc>
      </w:tr>
      <w:tr w:rsidR="006F3491" w:rsidRPr="00480197" w14:paraId="18145FEB" w14:textId="77777777" w:rsidTr="0038020D">
        <w:tc>
          <w:tcPr>
            <w:tcW w:w="4508" w:type="dxa"/>
          </w:tcPr>
          <w:p w14:paraId="37E65BAE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 xml:space="preserve">Thiazolidinediones </w:t>
            </w:r>
          </w:p>
        </w:tc>
        <w:tc>
          <w:tcPr>
            <w:tcW w:w="4508" w:type="dxa"/>
          </w:tcPr>
          <w:p w14:paraId="1B57F310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A10BG</w:t>
            </w:r>
          </w:p>
        </w:tc>
      </w:tr>
      <w:tr w:rsidR="006F3491" w:rsidRPr="00480197" w14:paraId="7E4D5C07" w14:textId="77777777" w:rsidTr="0038020D">
        <w:tc>
          <w:tcPr>
            <w:tcW w:w="4508" w:type="dxa"/>
          </w:tcPr>
          <w:p w14:paraId="60B06933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SGLT2</w:t>
            </w:r>
          </w:p>
        </w:tc>
        <w:tc>
          <w:tcPr>
            <w:tcW w:w="4508" w:type="dxa"/>
          </w:tcPr>
          <w:p w14:paraId="6AC0B785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A10BK, A10BX09, A10BX10, A10BX11, A10BX12, A10BX13, A10BD15, A10BD16, A10BD20</w:t>
            </w:r>
          </w:p>
        </w:tc>
      </w:tr>
      <w:tr w:rsidR="006F3491" w:rsidRPr="00480197" w14:paraId="2B1C8E85" w14:textId="77777777" w:rsidTr="0038020D">
        <w:tc>
          <w:tcPr>
            <w:tcW w:w="4508" w:type="dxa"/>
          </w:tcPr>
          <w:p w14:paraId="78D07C44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Insulin basal</w:t>
            </w:r>
          </w:p>
        </w:tc>
        <w:tc>
          <w:tcPr>
            <w:tcW w:w="4508" w:type="dxa"/>
          </w:tcPr>
          <w:p w14:paraId="713C2321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A10AE, A10AD, A10AC</w:t>
            </w:r>
          </w:p>
        </w:tc>
      </w:tr>
      <w:tr w:rsidR="006F3491" w:rsidRPr="00480197" w14:paraId="2974B344" w14:textId="77777777" w:rsidTr="0038020D">
        <w:tc>
          <w:tcPr>
            <w:tcW w:w="4508" w:type="dxa"/>
          </w:tcPr>
          <w:p w14:paraId="01943C97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Insulin Bolus</w:t>
            </w:r>
          </w:p>
        </w:tc>
        <w:tc>
          <w:tcPr>
            <w:tcW w:w="4508" w:type="dxa"/>
          </w:tcPr>
          <w:p w14:paraId="2EE53024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A10AB, , A10AD</w:t>
            </w:r>
          </w:p>
        </w:tc>
      </w:tr>
      <w:tr w:rsidR="006F3491" w:rsidRPr="00480197" w14:paraId="5C4FE847" w14:textId="77777777" w:rsidTr="0038020D">
        <w:tc>
          <w:tcPr>
            <w:tcW w:w="4508" w:type="dxa"/>
          </w:tcPr>
          <w:p w14:paraId="7D0E030A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 xml:space="preserve">Steroids </w:t>
            </w:r>
          </w:p>
        </w:tc>
        <w:tc>
          <w:tcPr>
            <w:tcW w:w="4508" w:type="dxa"/>
          </w:tcPr>
          <w:p w14:paraId="1D979C32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H02AB</w:t>
            </w:r>
          </w:p>
        </w:tc>
      </w:tr>
      <w:tr w:rsidR="006F3491" w:rsidRPr="00480197" w14:paraId="3B652C99" w14:textId="77777777" w:rsidTr="0038020D">
        <w:tc>
          <w:tcPr>
            <w:tcW w:w="4508" w:type="dxa"/>
          </w:tcPr>
          <w:p w14:paraId="008EDBE4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Aspirin</w:t>
            </w:r>
          </w:p>
        </w:tc>
        <w:tc>
          <w:tcPr>
            <w:tcW w:w="4508" w:type="dxa"/>
          </w:tcPr>
          <w:p w14:paraId="0396631E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B01AC06, N02BA01</w:t>
            </w:r>
          </w:p>
        </w:tc>
      </w:tr>
      <w:tr w:rsidR="006F3491" w:rsidRPr="00480197" w14:paraId="47C080C1" w14:textId="77777777" w:rsidTr="0038020D">
        <w:tc>
          <w:tcPr>
            <w:tcW w:w="4508" w:type="dxa"/>
          </w:tcPr>
          <w:p w14:paraId="336CBF7C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Plavix</w:t>
            </w:r>
          </w:p>
        </w:tc>
        <w:tc>
          <w:tcPr>
            <w:tcW w:w="4508" w:type="dxa"/>
          </w:tcPr>
          <w:p w14:paraId="6DFAC0BA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B01AC04</w:t>
            </w:r>
          </w:p>
        </w:tc>
      </w:tr>
      <w:tr w:rsidR="006F3491" w:rsidRPr="002A3E79" w14:paraId="4AD1C06A" w14:textId="77777777" w:rsidTr="0038020D">
        <w:tc>
          <w:tcPr>
            <w:tcW w:w="4508" w:type="dxa"/>
          </w:tcPr>
          <w:p w14:paraId="3F183638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 w:rsidRPr="00480197">
              <w:rPr>
                <w:rFonts w:asciiTheme="minorBidi" w:hAnsiTheme="minorBidi"/>
                <w:sz w:val="20"/>
                <w:szCs w:val="20"/>
              </w:rPr>
              <w:t>Statins</w:t>
            </w:r>
          </w:p>
        </w:tc>
        <w:tc>
          <w:tcPr>
            <w:tcW w:w="4508" w:type="dxa"/>
          </w:tcPr>
          <w:p w14:paraId="1EE4CE79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  <w:lang w:val="da-DK"/>
              </w:rPr>
            </w:pPr>
            <w:r w:rsidRPr="00480197">
              <w:rPr>
                <w:rFonts w:asciiTheme="minorBidi" w:hAnsiTheme="minorBidi"/>
                <w:sz w:val="20"/>
                <w:szCs w:val="20"/>
                <w:lang w:val="da-DK"/>
              </w:rPr>
              <w:t>C10AA01, C10AA02, C10AA03, C10AA04, C10AA05, C10AA07</w:t>
            </w:r>
          </w:p>
        </w:tc>
      </w:tr>
      <w:tr w:rsidR="006F3491" w:rsidRPr="00480197" w14:paraId="3629059E" w14:textId="77777777" w:rsidTr="0038020D">
        <w:tc>
          <w:tcPr>
            <w:tcW w:w="4508" w:type="dxa"/>
          </w:tcPr>
          <w:p w14:paraId="6BCF6EC8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ce inhibitors/ARBs</w:t>
            </w:r>
          </w:p>
        </w:tc>
        <w:tc>
          <w:tcPr>
            <w:tcW w:w="4508" w:type="dxa"/>
          </w:tcPr>
          <w:p w14:paraId="0FD9EB6A" w14:textId="77777777" w:rsidR="006F3491" w:rsidRPr="00480197" w:rsidRDefault="006F3491" w:rsidP="0038020D">
            <w:pPr>
              <w:rPr>
                <w:rFonts w:asciiTheme="minorBidi" w:hAnsiTheme="minorBidi"/>
                <w:sz w:val="20"/>
                <w:szCs w:val="20"/>
                <w:lang w:val="da-DK"/>
              </w:rPr>
            </w:pPr>
            <w:r w:rsidRPr="00462C37">
              <w:rPr>
                <w:rFonts w:asciiTheme="minorBidi" w:hAnsiTheme="minorBidi"/>
                <w:sz w:val="20"/>
                <w:szCs w:val="20"/>
                <w:lang w:val="da-DK"/>
              </w:rPr>
              <w:t>C09A</w: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t xml:space="preserve">, </w:t>
            </w:r>
            <w:r w:rsidRPr="00462C37">
              <w:rPr>
                <w:rFonts w:asciiTheme="minorBidi" w:hAnsiTheme="minorBidi"/>
                <w:sz w:val="20"/>
                <w:szCs w:val="20"/>
                <w:lang w:val="da-DK"/>
              </w:rPr>
              <w:t>C09B</w: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t xml:space="preserve">, </w:t>
            </w:r>
            <w:r w:rsidRPr="00462C37">
              <w:rPr>
                <w:rFonts w:asciiTheme="minorBidi" w:hAnsiTheme="minorBidi"/>
                <w:sz w:val="20"/>
                <w:szCs w:val="20"/>
                <w:lang w:val="da-DK"/>
              </w:rPr>
              <w:t>C09</w: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t xml:space="preserve">C, </w:t>
            </w:r>
            <w:r w:rsidRPr="00462C37">
              <w:rPr>
                <w:rFonts w:asciiTheme="minorBidi" w:hAnsiTheme="minorBidi"/>
                <w:sz w:val="20"/>
                <w:szCs w:val="20"/>
                <w:lang w:val="da-DK"/>
              </w:rPr>
              <w:t>C09</w: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t>D</w:t>
            </w:r>
          </w:p>
        </w:tc>
      </w:tr>
    </w:tbl>
    <w:p w14:paraId="5EC95C82" w14:textId="77777777" w:rsidR="006F3491" w:rsidRDefault="006F3491" w:rsidP="006F3491">
      <w:pPr>
        <w:rPr>
          <w:sz w:val="20"/>
          <w:szCs w:val="20"/>
        </w:rPr>
      </w:pPr>
      <w:r>
        <w:rPr>
          <w:sz w:val="18"/>
          <w:szCs w:val="18"/>
        </w:rPr>
        <w:t xml:space="preserve">ACE angiotensin converting enzyme, ARB -angiotensin receptor blockers,  DPP4- </w:t>
      </w:r>
      <w:r w:rsidRPr="00C60298">
        <w:rPr>
          <w:sz w:val="18"/>
          <w:szCs w:val="18"/>
        </w:rPr>
        <w:t>Dipeptidyl peptidase-4</w:t>
      </w:r>
      <w:r>
        <w:rPr>
          <w:sz w:val="18"/>
          <w:szCs w:val="18"/>
        </w:rPr>
        <w:t>,</w:t>
      </w:r>
      <w:r w:rsidRPr="00737463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GLP-1 </w:t>
      </w:r>
      <w:r w:rsidRPr="001F412C">
        <w:rPr>
          <w:sz w:val="18"/>
          <w:szCs w:val="18"/>
        </w:rPr>
        <w:t>Glucagon-like peptide-1</w:t>
      </w:r>
      <w:r>
        <w:rPr>
          <w:sz w:val="18"/>
          <w:szCs w:val="18"/>
        </w:rPr>
        <w:t xml:space="preserve">, </w:t>
      </w:r>
      <w:r w:rsidRPr="00737463">
        <w:rPr>
          <w:sz w:val="18"/>
          <w:szCs w:val="18"/>
        </w:rPr>
        <w:t>SU-sulfonylurea</w:t>
      </w:r>
      <w:r>
        <w:rPr>
          <w:sz w:val="18"/>
          <w:szCs w:val="18"/>
        </w:rPr>
        <w:t xml:space="preserve">,  SGLT2- </w:t>
      </w:r>
      <w:r w:rsidRPr="002B764F">
        <w:rPr>
          <w:sz w:val="18"/>
          <w:szCs w:val="18"/>
        </w:rPr>
        <w:t xml:space="preserve"> sodium-glucose transport protein </w:t>
      </w:r>
      <w:r>
        <w:rPr>
          <w:sz w:val="18"/>
          <w:szCs w:val="18"/>
        </w:rPr>
        <w:t xml:space="preserve">2, </w:t>
      </w:r>
      <w:r w:rsidRPr="00F40C13">
        <w:rPr>
          <w:sz w:val="20"/>
          <w:szCs w:val="20"/>
        </w:rPr>
        <w:t xml:space="preserve"> </w:t>
      </w:r>
    </w:p>
    <w:p w14:paraId="6DEEC675" w14:textId="77777777" w:rsidR="006F3491" w:rsidRDefault="006F3491" w:rsidP="006F3491">
      <w:pPr>
        <w:rPr>
          <w:sz w:val="20"/>
          <w:szCs w:val="20"/>
        </w:rPr>
      </w:pPr>
    </w:p>
    <w:p w14:paraId="7C407188" w14:textId="77777777" w:rsidR="006F3491" w:rsidRDefault="006F3491" w:rsidP="006F3491">
      <w:r w:rsidRPr="006752A1">
        <w:t>Supplementary Table 3:</w:t>
      </w:r>
      <w:r>
        <w:t xml:space="preserve"> </w:t>
      </w:r>
      <w:r w:rsidRPr="00036076">
        <w:rPr>
          <w:rFonts w:asciiTheme="minorBidi" w:hAnsiTheme="minorBidi"/>
        </w:rPr>
        <w:t xml:space="preserve">Standardized differences </w:t>
      </w:r>
      <w:r>
        <w:rPr>
          <w:rFonts w:asciiTheme="minorBidi" w:hAnsiTheme="minorBidi"/>
        </w:rPr>
        <w:t xml:space="preserve">of thr </w:t>
      </w:r>
      <w:r w:rsidRPr="00036076">
        <w:rPr>
          <w:rFonts w:asciiTheme="minorBidi" w:hAnsiTheme="minorBidi"/>
        </w:rPr>
        <w:t xml:space="preserve">two </w:t>
      </w:r>
      <w:r>
        <w:rPr>
          <w:rFonts w:asciiTheme="minorBidi" w:hAnsiTheme="minorBidi"/>
        </w:rPr>
        <w:t xml:space="preserve">sex </w:t>
      </w:r>
      <w:r w:rsidRPr="00036076">
        <w:rPr>
          <w:rFonts w:asciiTheme="minorBidi" w:hAnsiTheme="minorBidi"/>
        </w:rPr>
        <w:t xml:space="preserve">groups, before and after matching. </w:t>
      </w:r>
    </w:p>
    <w:tbl>
      <w:tblPr>
        <w:tblW w:w="11766" w:type="dxa"/>
        <w:tblInd w:w="-142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774"/>
        <w:gridCol w:w="1341"/>
        <w:gridCol w:w="836"/>
        <w:gridCol w:w="727"/>
        <w:gridCol w:w="1630"/>
        <w:gridCol w:w="1925"/>
        <w:gridCol w:w="895"/>
        <w:gridCol w:w="653"/>
      </w:tblGrid>
      <w:tr w:rsidR="006F3491" w:rsidRPr="0033650D" w14:paraId="555D094D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07880" w14:textId="77777777" w:rsidR="006F3491" w:rsidRPr="00E263E9" w:rsidRDefault="006F3491" w:rsidP="0038020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B9759" w14:textId="77777777" w:rsidR="006F3491" w:rsidRPr="0033650D" w:rsidRDefault="006F3491" w:rsidP="0038020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Unmatched cohort</w:t>
            </w:r>
          </w:p>
        </w:tc>
        <w:tc>
          <w:tcPr>
            <w:tcW w:w="51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5A0ACB" w14:textId="77777777" w:rsidR="006F3491" w:rsidRPr="0033650D" w:rsidRDefault="006F3491" w:rsidP="0038020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Macthed cohort</w:t>
            </w:r>
          </w:p>
        </w:tc>
      </w:tr>
      <w:tr w:rsidR="006F3491" w:rsidRPr="0033650D" w14:paraId="1BDDE749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3ABD0A" w14:textId="77777777" w:rsidR="006F3491" w:rsidRPr="00E263E9" w:rsidRDefault="006F3491" w:rsidP="0038020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32252" w14:textId="77777777" w:rsidR="006F3491" w:rsidRPr="0033650D" w:rsidRDefault="006F3491" w:rsidP="0038020D">
            <w:pPr>
              <w:rPr>
                <w:b/>
                <w:bCs/>
                <w:sz w:val="18"/>
                <w:szCs w:val="18"/>
              </w:rPr>
            </w:pPr>
            <w:r w:rsidRPr="0033650D">
              <w:rPr>
                <w:b/>
                <w:bCs/>
                <w:sz w:val="18"/>
                <w:szCs w:val="18"/>
              </w:rPr>
              <w:t>MEN (n = 2845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856AB" w14:textId="77777777" w:rsidR="006F3491" w:rsidRPr="0033650D" w:rsidRDefault="006F3491" w:rsidP="0038020D">
            <w:pPr>
              <w:rPr>
                <w:b/>
                <w:bCs/>
                <w:sz w:val="18"/>
                <w:szCs w:val="18"/>
              </w:rPr>
            </w:pPr>
            <w:r w:rsidRPr="0033650D">
              <w:rPr>
                <w:b/>
                <w:bCs/>
                <w:sz w:val="18"/>
                <w:szCs w:val="18"/>
              </w:rPr>
              <w:t>WOMEN (n = 2288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19E6A" w14:textId="77777777" w:rsidR="006F3491" w:rsidRPr="0033650D" w:rsidRDefault="006F3491" w:rsidP="0038020D">
            <w:pPr>
              <w:rPr>
                <w:b/>
                <w:bCs/>
                <w:sz w:val="18"/>
                <w:szCs w:val="18"/>
              </w:rPr>
            </w:pPr>
            <w:r w:rsidRPr="0033650D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7019A" w14:textId="77777777" w:rsidR="006F3491" w:rsidRPr="0033650D" w:rsidRDefault="006F3491" w:rsidP="0038020D">
            <w:pPr>
              <w:rPr>
                <w:b/>
                <w:bCs/>
                <w:sz w:val="18"/>
                <w:szCs w:val="18"/>
              </w:rPr>
            </w:pPr>
            <w:r w:rsidRPr="0033650D">
              <w:rPr>
                <w:b/>
                <w:bCs/>
                <w:sz w:val="18"/>
                <w:szCs w:val="18"/>
              </w:rPr>
              <w:t>SMD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55A84" w14:textId="77777777" w:rsidR="006F3491" w:rsidRPr="0033650D" w:rsidRDefault="006F3491" w:rsidP="0038020D">
            <w:pPr>
              <w:rPr>
                <w:b/>
                <w:bCs/>
                <w:sz w:val="18"/>
                <w:szCs w:val="18"/>
              </w:rPr>
            </w:pPr>
            <w:r w:rsidRPr="0033650D">
              <w:rPr>
                <w:b/>
                <w:bCs/>
                <w:sz w:val="18"/>
                <w:szCs w:val="18"/>
              </w:rPr>
              <w:t>Men</w:t>
            </w:r>
            <w:r w:rsidRPr="0033650D">
              <w:rPr>
                <w:b/>
                <w:bCs/>
                <w:sz w:val="18"/>
                <w:szCs w:val="18"/>
                <w:vertAlign w:val="superscript"/>
              </w:rPr>
              <w:t xml:space="preserve">m  </w:t>
            </w:r>
            <w:r w:rsidRPr="0033650D">
              <w:rPr>
                <w:b/>
                <w:bCs/>
                <w:sz w:val="18"/>
                <w:szCs w:val="18"/>
              </w:rPr>
              <w:t>(n=1755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E7789" w14:textId="77777777" w:rsidR="006F3491" w:rsidRPr="0033650D" w:rsidRDefault="006F3491" w:rsidP="0038020D">
            <w:pPr>
              <w:rPr>
                <w:b/>
                <w:bCs/>
                <w:sz w:val="18"/>
                <w:szCs w:val="18"/>
              </w:rPr>
            </w:pPr>
            <w:r w:rsidRPr="0033650D">
              <w:rPr>
                <w:b/>
                <w:bCs/>
                <w:sz w:val="18"/>
                <w:szCs w:val="18"/>
              </w:rPr>
              <w:t>Women</w:t>
            </w:r>
            <w:r w:rsidRPr="0033650D">
              <w:rPr>
                <w:b/>
                <w:bCs/>
                <w:sz w:val="18"/>
                <w:szCs w:val="18"/>
                <w:vertAlign w:val="superscript"/>
              </w:rPr>
              <w:t>m</w:t>
            </w:r>
            <w:r w:rsidRPr="0033650D">
              <w:rPr>
                <w:b/>
                <w:bCs/>
                <w:sz w:val="18"/>
                <w:szCs w:val="18"/>
              </w:rPr>
              <w:t xml:space="preserve"> (n=1755)</w:t>
            </w:r>
            <w:r w:rsidRPr="0033650D">
              <w:rPr>
                <w:b/>
                <w:bCs/>
                <w:sz w:val="18"/>
                <w:szCs w:val="18"/>
                <w:vertAlign w:val="superscript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C86BB" w14:textId="77777777" w:rsidR="006F3491" w:rsidRPr="0033650D" w:rsidRDefault="006F3491" w:rsidP="0038020D">
            <w:pPr>
              <w:rPr>
                <w:b/>
                <w:bCs/>
                <w:sz w:val="18"/>
                <w:szCs w:val="18"/>
              </w:rPr>
            </w:pPr>
            <w:r w:rsidRPr="0033650D">
              <w:rPr>
                <w:b/>
                <w:bCs/>
                <w:sz w:val="18"/>
                <w:szCs w:val="18"/>
              </w:rPr>
              <w:t>P-value</w:t>
            </w:r>
            <w:r w:rsidRPr="0033650D">
              <w:rPr>
                <w:b/>
                <w:bCs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C9841C" w14:textId="77777777" w:rsidR="006F3491" w:rsidRPr="0033650D" w:rsidRDefault="006F3491" w:rsidP="0038020D">
            <w:pPr>
              <w:rPr>
                <w:b/>
                <w:bCs/>
                <w:sz w:val="18"/>
                <w:szCs w:val="18"/>
              </w:rPr>
            </w:pPr>
            <w:r w:rsidRPr="0033650D">
              <w:rPr>
                <w:b/>
                <w:bCs/>
                <w:sz w:val="18"/>
                <w:szCs w:val="18"/>
              </w:rPr>
              <w:t>SMD</w:t>
            </w:r>
          </w:p>
        </w:tc>
      </w:tr>
      <w:tr w:rsidR="006F3491" w:rsidRPr="0033650D" w14:paraId="25033541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FEAF7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Age, years, median [IQR]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D465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74 [66-81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F30B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77 [70-85]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DE66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BECA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26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2C59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75 [68-82]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2320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75 [68-83]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6150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24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194B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</w:t>
            </w:r>
          </w:p>
        </w:tc>
      </w:tr>
      <w:tr w:rsidR="006F3491" w:rsidRPr="0033650D" w14:paraId="5892FEE1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ED35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BMI, kg/m^2, median [IQR]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F349B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7.3 [24.5-30.9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2036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8.1 [24.8-32.4]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8C81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07C4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15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8DC2C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7.7 [24.7-31.2]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5611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7.7 [24.2-31.6]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9CC3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98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C9AF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</w:t>
            </w:r>
          </w:p>
        </w:tc>
      </w:tr>
      <w:tr w:rsidR="006F3491" w:rsidRPr="0033650D" w14:paraId="69064C70" w14:textId="77777777" w:rsidTr="0038020D">
        <w:trPr>
          <w:trHeight w:hRule="exact" w:val="454"/>
        </w:trPr>
        <w:tc>
          <w:tcPr>
            <w:tcW w:w="1176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8DA3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b/>
                <w:bCs/>
                <w:sz w:val="18"/>
                <w:szCs w:val="18"/>
              </w:rPr>
              <w:t>Comorbidities</w:t>
            </w:r>
          </w:p>
          <w:p w14:paraId="77E7B5E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                       </w:t>
            </w:r>
          </w:p>
          <w:p w14:paraId="0F3A8E4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                         </w:t>
            </w:r>
          </w:p>
          <w:p w14:paraId="5470089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           </w:t>
            </w:r>
          </w:p>
        </w:tc>
      </w:tr>
      <w:tr w:rsidR="006F3491" w:rsidRPr="0033650D" w14:paraId="4B54E30F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AF5EB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HTN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29B1B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337 (47.0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52CDB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206 (52.7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6A36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86C9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11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A5DC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881 (50.2%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B95D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882 (50.3%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06C7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EDC4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02</w:t>
            </w:r>
          </w:p>
        </w:tc>
      </w:tr>
      <w:tr w:rsidR="006F3491" w:rsidRPr="0033650D" w14:paraId="57E3F540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7A5C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Dyslipidemia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0337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331 (46.8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22F9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118 (48.9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8C73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13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0540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4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3E3A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857 (48.8%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1ABC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839 (47.8%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8B66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55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FA92F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2</w:t>
            </w:r>
          </w:p>
        </w:tc>
      </w:tr>
      <w:tr w:rsidR="006F3491" w:rsidRPr="0033650D" w14:paraId="7B374254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4800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CHF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055F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80 (9.8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F0B9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24 (9.8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CB3C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95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92F1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114E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59 (9.1%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B793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60 (9.1%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645F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7E34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</w:t>
            </w:r>
          </w:p>
        </w:tc>
      </w:tr>
      <w:tr w:rsidR="006F3491" w:rsidRPr="0033650D" w14:paraId="053C28A8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F8966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IHD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F2AC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758 (26.6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854E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312 (13.6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E087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8BD2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32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DC39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96 (16.9%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5F8F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77 (15.8%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BCAA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29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B579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3</w:t>
            </w:r>
          </w:p>
        </w:tc>
      </w:tr>
      <w:tr w:rsidR="006F3491" w:rsidRPr="0033650D" w14:paraId="56AC80B5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05E9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Atrial fibrillation/flutter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ABCF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369 (13.0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017B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359 (15.7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B769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0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00686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7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1F51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30 (13.1%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4134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50 (14.2%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344CC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35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355B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32</w:t>
            </w:r>
          </w:p>
        </w:tc>
      </w:tr>
      <w:tr w:rsidR="006F3491" w:rsidRPr="0033650D" w14:paraId="7E24AA33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D28C2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Past stroke/TIA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86DD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334 (11.7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9D21B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98 (8.7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E0DDB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65F4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9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2F78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67 (9.5%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E8E8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61 (9.2%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F538B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76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4EEA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1</w:t>
            </w:r>
          </w:p>
        </w:tc>
      </w:tr>
      <w:tr w:rsidR="006F3491" w:rsidRPr="0033650D" w14:paraId="33169AEC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25A7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CKD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747AE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488 (17.2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B4E7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322 (14.1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F5E0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0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781D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8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E127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86 (16.3%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8346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32 (13.2%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E478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12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ADB2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87</w:t>
            </w:r>
          </w:p>
        </w:tc>
      </w:tr>
      <w:tr w:rsidR="006F3491" w:rsidRPr="0033650D" w14:paraId="385A1207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42203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COPD/Asthma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A6E3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300 (10.5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403F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42 (10.6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8BA2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9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93B9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FBACB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83 (10.4%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DB44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79 (10.2%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A841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86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9BD2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07</w:t>
            </w:r>
          </w:p>
        </w:tc>
      </w:tr>
      <w:tr w:rsidR="006F3491" w:rsidRPr="0033650D" w14:paraId="220B170B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26B6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Liver disease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079C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83 (2.9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DD70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99 (4.3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F502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0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1F65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4B7E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61 (3.5%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017A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63 (3.6%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70E9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92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7C34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05</w:t>
            </w:r>
          </w:p>
        </w:tc>
      </w:tr>
      <w:tr w:rsidR="006F3491" w:rsidRPr="0033650D" w14:paraId="43EEFC3C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FC6D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Connective tissue disease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B97F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36 (1.3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0EC1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10 (4.8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E0BA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C171E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20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AED1B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5 (1.4%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6DDE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85 (4.8%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BD07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A48F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196</w:t>
            </w:r>
          </w:p>
        </w:tc>
      </w:tr>
      <w:tr w:rsidR="006F3491" w:rsidRPr="0033650D" w14:paraId="3C889D40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F59F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lastRenderedPageBreak/>
              <w:t>PVD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B669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43 (5.0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AC2F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42 (1.8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61BA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EB53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17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C0FD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43 (2.5%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8C94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40 (2.3%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E93A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81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2D52B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13</w:t>
            </w:r>
          </w:p>
        </w:tc>
      </w:tr>
      <w:tr w:rsidR="006F3491" w:rsidRPr="0033650D" w14:paraId="16BE74FE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576C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Dementia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B1BB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51 (1.8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330B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72 (3.1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1CD2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0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7383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8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5606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40 (2.3%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09DB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37 (2.1%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E91A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82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775C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14</w:t>
            </w:r>
          </w:p>
        </w:tc>
      </w:tr>
      <w:tr w:rsidR="006F3491" w:rsidRPr="0033650D" w14:paraId="775DF0FD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9AE72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Malignancy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2837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60 (9.1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9F37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18 (9.5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F40B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63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3077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1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36A9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74 (9.9%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C88A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69 (9.6%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272A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81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5A5F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1</w:t>
            </w:r>
          </w:p>
        </w:tc>
      </w:tr>
      <w:tr w:rsidR="006F3491" w:rsidRPr="0033650D" w14:paraId="0131B5C7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F3137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Charlson Comorbidity Index, median [IQR]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DC7D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5 [4-7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9661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5 [4-7]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F57E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C0BF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2D9E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5 [4-7]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EDD2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5 [4-7]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6A71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20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4DE5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</w:t>
            </w:r>
          </w:p>
        </w:tc>
      </w:tr>
      <w:tr w:rsidR="006F3491" w:rsidRPr="0033650D" w14:paraId="59772BE1" w14:textId="77777777" w:rsidTr="0038020D">
        <w:trPr>
          <w:trHeight w:hRule="exact" w:val="454"/>
        </w:trPr>
        <w:tc>
          <w:tcPr>
            <w:tcW w:w="1176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7396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b/>
                <w:bCs/>
                <w:sz w:val="18"/>
                <w:szCs w:val="18"/>
              </w:rPr>
              <w:t>Cause of admission</w:t>
            </w:r>
          </w:p>
          <w:p w14:paraId="75031C4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                       </w:t>
            </w:r>
          </w:p>
          <w:p w14:paraId="135FF98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                         </w:t>
            </w:r>
          </w:p>
          <w:p w14:paraId="63F56D8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           </w:t>
            </w:r>
          </w:p>
        </w:tc>
      </w:tr>
      <w:tr w:rsidR="006F3491" w:rsidRPr="0033650D" w14:paraId="4E8F8948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B492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Acute infection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2450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956 (33.6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6EA13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688 (30.1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B910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0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66748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92575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585 (33.3%)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2D398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521 (29.7%)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04241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1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872F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78</w:t>
            </w:r>
          </w:p>
        </w:tc>
      </w:tr>
      <w:tr w:rsidR="006F3491" w:rsidRPr="0033650D" w14:paraId="53216FA8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26C4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Chest pain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14A9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491 (17.3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8736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94 (12.8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1093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C780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12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864D1B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293 (16.7%)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49027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241 (13.7%)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05A3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16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C282D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84</w:t>
            </w:r>
          </w:p>
        </w:tc>
      </w:tr>
      <w:tr w:rsidR="006F3491" w:rsidRPr="0033650D" w14:paraId="67CBD8E8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550C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Dyspnea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9C15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73 (9.6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AB33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82 (12.3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94C6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0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F59B1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8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4C4CC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71 (9.7%) 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2A2C5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205 (11.7%)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F3A20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7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9AD43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65</w:t>
            </w:r>
          </w:p>
        </w:tc>
      </w:tr>
      <w:tr w:rsidR="006F3491" w:rsidRPr="0033650D" w14:paraId="60ADFFCE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4D2C9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COPD/Asthma decompensation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4CE2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326 (11.5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4E56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61 (11.4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1DF0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95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639B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0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E09BB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98 (11.3%)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C26F7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93 (11.0%)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B9DC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82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0717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1</w:t>
            </w:r>
          </w:p>
        </w:tc>
      </w:tr>
      <w:tr w:rsidR="006F3491" w:rsidRPr="0033650D" w14:paraId="07489E40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3B5B6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ADHF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D4E0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465 (16.3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7992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386 (16.9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AED2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61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9647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1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9FD48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285 (16.2%)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A98B8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286 (16.3%)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A61E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ACD0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03</w:t>
            </w:r>
          </w:p>
        </w:tc>
      </w:tr>
      <w:tr w:rsidR="006F3491" w:rsidRPr="0033650D" w14:paraId="3069E47E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BB7C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Acute IHD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5D51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936 (32.9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C82A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420 (18.4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C725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2C611B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33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96244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430 (24.5%)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FB492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364 (20.7%)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168C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0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8E7D4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91</w:t>
            </w:r>
          </w:p>
        </w:tc>
      </w:tr>
      <w:tr w:rsidR="006F3491" w:rsidRPr="0033650D" w14:paraId="6BE5AD91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F707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Acute atrial fibrillation/flutter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9818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457 (16.1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A25A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442 (19.3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25D6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0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59F3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8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EAF48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300 (17.1%)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B495B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308 (17.5%)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FAAA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75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28C1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11</w:t>
            </w:r>
          </w:p>
        </w:tc>
      </w:tr>
      <w:tr w:rsidR="006F3491" w:rsidRPr="0033650D" w14:paraId="052D9F11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4071B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Acute TIA/CVA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72B7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489 (17.2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B074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332 (14.5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2749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0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F001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7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B2961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271 (15.4%)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35E62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248 (14.1%)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C07B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29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FE5B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37</w:t>
            </w:r>
          </w:p>
        </w:tc>
      </w:tr>
      <w:tr w:rsidR="006F3491" w:rsidRPr="0033650D" w14:paraId="0C805CB7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BF80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*AKI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664B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468 (16.5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2308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340 (14.9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C441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11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C33A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8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A5F0E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286 (16.4%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1764A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52 (14.4%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7C030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11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8CE02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113</w:t>
            </w:r>
          </w:p>
        </w:tc>
      </w:tr>
      <w:tr w:rsidR="006F3491" w:rsidRPr="0033650D" w14:paraId="586C36C7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1877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Acute arrhythmia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68F7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14 (4.0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97FC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89 (3.9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8933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8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4AA9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0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D0C46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82 (4.7%)  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0CB9E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72 (4.1%)  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44BC1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46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1A5A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29</w:t>
            </w:r>
          </w:p>
        </w:tc>
      </w:tr>
      <w:tr w:rsidR="006F3491" w:rsidRPr="0033650D" w14:paraId="053769C8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7E64F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Pulmonary embolism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3DDB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1 (0.7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DF06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47 (2.1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4D66E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2906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11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1B88E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4 (0.8%)  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5EED1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29 (1.7%)  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B96A0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3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5B25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81</w:t>
            </w:r>
          </w:p>
        </w:tc>
      </w:tr>
      <w:tr w:rsidR="006F3491" w:rsidRPr="0033650D" w14:paraId="75013813" w14:textId="77777777" w:rsidTr="0038020D">
        <w:trPr>
          <w:trHeight w:hRule="exact" w:val="454"/>
        </w:trPr>
        <w:tc>
          <w:tcPr>
            <w:tcW w:w="1176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1DDA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b/>
                <w:bCs/>
                <w:sz w:val="18"/>
                <w:szCs w:val="18"/>
              </w:rPr>
              <w:t>Laboratory results upon admission</w:t>
            </w:r>
          </w:p>
          <w:p w14:paraId="2900E16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                       </w:t>
            </w:r>
          </w:p>
          <w:p w14:paraId="21D4EE5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                         </w:t>
            </w:r>
          </w:p>
          <w:p w14:paraId="00C7332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           </w:t>
            </w:r>
          </w:p>
        </w:tc>
      </w:tr>
      <w:tr w:rsidR="006F3491" w:rsidRPr="0033650D" w14:paraId="6B518342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D12ED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WBC , count/µL, median [IQR]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F79F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9.2 [7.2-12.2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72D4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9.3 [7.2-12.4]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2001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70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A951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2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D6CE0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9.1 [7.2-12.1]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A9C1B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9.3 [7.2-12.4]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A9DD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21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7338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53</w:t>
            </w:r>
          </w:p>
        </w:tc>
      </w:tr>
      <w:tr w:rsidR="006F3491" w:rsidRPr="0033650D" w14:paraId="187515C6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56F7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Lymphocytes, count/µL, median [IQR]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2F9A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.3 [0.8-1.9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F92EB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.4 [0.9-2.0]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41DC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673E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1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18D88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.3 [0.8-1.8]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389A8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.4 [0.9-2.0]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8DDA5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DB0D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127</w:t>
            </w:r>
          </w:p>
        </w:tc>
      </w:tr>
      <w:tr w:rsidR="006F3491" w:rsidRPr="0033650D" w14:paraId="665AE9BC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10A3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Neutrophils, count/µL, median [IQR]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1F68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6.7 [5.0-9.5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AD63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6.7 [4.9-9.8]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8883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94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6DB0F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29F20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6.6 [4.9-9.4]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36E6A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6.7 [4.9-9.8]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3ACAD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65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855D5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28</w:t>
            </w:r>
          </w:p>
        </w:tc>
      </w:tr>
      <w:tr w:rsidR="006F3491" w:rsidRPr="0033650D" w14:paraId="0D46A29F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5B94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Hemoglobin , g/dL, mean ± SD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276F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2.8 (±2.3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9EFB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1.8 (±2.0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D219B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F1C0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46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527DB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2.8 (±2.3)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AE0BD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1.8 (±2.0)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9AEB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1953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464</w:t>
            </w:r>
          </w:p>
        </w:tc>
      </w:tr>
      <w:tr w:rsidR="006F3491" w:rsidRPr="0033650D" w14:paraId="18D4DAA9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96B5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Platelets, count/µL, median [IQR]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F8415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14 [168-274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0C60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47 [197-310]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9152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DDCF4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40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670EF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213 [167-270]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B72BD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247 [199-312]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ADEA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D9CC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421</w:t>
            </w:r>
          </w:p>
        </w:tc>
      </w:tr>
      <w:tr w:rsidR="006F3491" w:rsidRPr="0033650D" w14:paraId="0047AFB0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540B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CRP, mg/L, median [IQR]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1671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7 [4-77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D457B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4 [4-58]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F753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0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1CB7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6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08D0A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7 [4-77]  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38965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3 [4-57]  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B757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0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75B5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84</w:t>
            </w:r>
          </w:p>
        </w:tc>
      </w:tr>
      <w:tr w:rsidR="006F3491" w:rsidRPr="0033650D" w14:paraId="6AA46E71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BA45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Albumin, g/dL, mean ± SD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B85C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3.65 (±0.54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8F18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3.61 (±0.54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76D3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1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68DC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7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5A1C9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3.66 (±0.54)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073B5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3.63 (±0.55)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BA5C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4DB0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55</w:t>
            </w:r>
          </w:p>
        </w:tc>
      </w:tr>
      <w:tr w:rsidR="006F3491" w:rsidRPr="0033650D" w14:paraId="24DDF2ED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DD47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Creatinine , mg/dL, median [IQR]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3CDD4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.15 [0.89-1.67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0E26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96 [0.72-1.39]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A507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D2D1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3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E8632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.15 [0.90-1.64]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30190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0.93 [0.71-1.37]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3BBBF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A6B79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42</w:t>
            </w:r>
          </w:p>
        </w:tc>
      </w:tr>
      <w:tr w:rsidR="006F3491" w:rsidRPr="0033650D" w14:paraId="6DDB57A7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D241E" w14:textId="77777777" w:rsidR="006F3491" w:rsidRPr="0033650D" w:rsidRDefault="006F3491" w:rsidP="0038020D">
            <w:pPr>
              <w:rPr>
                <w:sz w:val="18"/>
                <w:szCs w:val="18"/>
                <w:lang w:val="da-DK"/>
              </w:rPr>
            </w:pPr>
            <w:r w:rsidRPr="0033650D">
              <w:rPr>
                <w:sz w:val="18"/>
                <w:szCs w:val="18"/>
                <w:lang w:val="da-DK"/>
              </w:rPr>
              <w:t>eGFR , mL/min/1.73m², median [IQR]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F91A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67 [42-89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4809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61 [38-87]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5625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B85A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16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C2C81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66 [42-89] 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82AFD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64 [40-88] 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169C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8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3F5D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56</w:t>
            </w:r>
          </w:p>
        </w:tc>
      </w:tr>
      <w:tr w:rsidR="006F3491" w:rsidRPr="0033650D" w14:paraId="7C01524E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E88F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Glucose , mg/dL, median [IQR]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A64B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60 [123-221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15D42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55 [121-214]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8038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10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C307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4BA6E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57 [122-212]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4E16A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55 [121-214]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7C38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96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A5217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29</w:t>
            </w:r>
          </w:p>
        </w:tc>
      </w:tr>
      <w:tr w:rsidR="006F3491" w:rsidRPr="0033650D" w14:paraId="7AED3FA4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BF66A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Potassium , mmol/L, median [IQR]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1A42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4.30 [4.00-4.70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4433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4.30 [3.90-4.70]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E2776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BAB1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AEA6A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4.30 [4.00-4.70]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3C621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4.30 [3.90-4.70]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AA9E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0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A59FB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</w:t>
            </w:r>
          </w:p>
        </w:tc>
      </w:tr>
      <w:tr w:rsidR="006F3491" w:rsidRPr="0033650D" w14:paraId="563C97A4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F62B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Sodium , mmol/L, median [IQR]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A4B1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36 [134-139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E7D2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37 [133-139]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420E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56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90032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24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D6E8C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37 [134-139]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AE12A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37 [133-139]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E9F7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55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9137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</w:t>
            </w:r>
          </w:p>
        </w:tc>
      </w:tr>
      <w:tr w:rsidR="006F3491" w:rsidRPr="0033650D" w14:paraId="0A966C91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925F7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HbA1c (%), %, median [IQR] #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65AB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6.9 [6.2-8.1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2CE5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6.8 [6.1-8.0]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37BE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46C7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7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52B3B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6.9 [6.1-8.0]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C5C8E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6.9 [6.1-8.1]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81F3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84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91E1F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</w:t>
            </w:r>
          </w:p>
        </w:tc>
      </w:tr>
      <w:tr w:rsidR="006F3491" w:rsidRPr="0033650D" w14:paraId="48A9CCF3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CFB41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lastRenderedPageBreak/>
              <w:t>HbA1c (mmol/mol), mmol/mol, median [IQR]#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DBAA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52.0 [43.5-64.0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DF3F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49.0 [43.0-61.0]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4B15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4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3CD9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20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33E1A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50.0 [43.0-62.2]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652A9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49.0 [42.0-60.0]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0026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20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8121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72</w:t>
            </w:r>
          </w:p>
        </w:tc>
      </w:tr>
      <w:tr w:rsidR="006F3491" w:rsidRPr="0033650D" w14:paraId="68C31CD8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857A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Troponin , ng/L, median [IQR]#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75F2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5.0 [13.8-42.6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B6CC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1.0 [6.5-38.6]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9254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7C87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17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937BD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25.8 [14.9-42.5]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0335E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9.3 [6.5-36.0]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7EBB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A643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305</w:t>
            </w:r>
          </w:p>
        </w:tc>
      </w:tr>
      <w:tr w:rsidR="006F3491" w:rsidRPr="0033650D" w14:paraId="116A6580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6714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LDL cholesterol , mg/dL, median [IQR]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445F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62 [45-85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E30F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73 [52-99]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A1C3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9870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33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2E0CF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63 [45-87] 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B3DEA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73 [53-99] 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2A49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20CD2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304</w:t>
            </w:r>
          </w:p>
        </w:tc>
      </w:tr>
      <w:tr w:rsidR="006F3491" w:rsidRPr="0033650D" w14:paraId="3856C56D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4926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HDL cholesterol , mg/dL, median [IQR]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0538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36 [29-44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1360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42 [33-53]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2E8D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2C27D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45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01873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37 [30-45] 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AC819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42 [33-52] 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3BA4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3DC90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391</w:t>
            </w:r>
          </w:p>
        </w:tc>
      </w:tr>
      <w:tr w:rsidR="006F3491" w:rsidRPr="0033650D" w14:paraId="2982B2B8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0A7E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Triglycerides , mg/dL, median [IQR]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764A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20.0 [88.0-169.0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D12A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23.0 [92.0-172.2]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0EB5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3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1CA5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8D367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18 [86.0-163.0]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70380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26 [94.0-179.0]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2E7B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2062F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132</w:t>
            </w:r>
          </w:p>
        </w:tc>
      </w:tr>
      <w:tr w:rsidR="006F3491" w:rsidRPr="0033650D" w14:paraId="35621FA9" w14:textId="77777777" w:rsidTr="0038020D">
        <w:trPr>
          <w:trHeight w:hRule="exact" w:val="454"/>
        </w:trPr>
        <w:tc>
          <w:tcPr>
            <w:tcW w:w="1176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F0DC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b/>
                <w:bCs/>
                <w:sz w:val="18"/>
                <w:szCs w:val="18"/>
              </w:rPr>
              <w:t>Vital signs upon admission</w:t>
            </w:r>
          </w:p>
          <w:p w14:paraId="5A8FF8A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                       </w:t>
            </w:r>
          </w:p>
          <w:p w14:paraId="6042564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                         </w:t>
            </w:r>
          </w:p>
          <w:p w14:paraId="6BF51CE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           </w:t>
            </w:r>
          </w:p>
        </w:tc>
      </w:tr>
      <w:tr w:rsidR="006F3491" w:rsidRPr="0033650D" w14:paraId="561BA594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55F2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Systolic BP , mmHg, mean ± SD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01CF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38 (±26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3A8E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40 (±27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3DE8B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0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D438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6555E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38 (±25)  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9C9AE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40 (±27)  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EEE3D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3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8504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77</w:t>
            </w:r>
          </w:p>
        </w:tc>
      </w:tr>
      <w:tr w:rsidR="006F3491" w:rsidRPr="0033650D" w14:paraId="796E1B7F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C020B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Diastolic BP , mmHg, mean ± SD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753A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75 (±15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24BC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74 (±15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2A82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0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AA2B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6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D1DEC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75 (±15)   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5CB2B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74 (±15)   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40ED5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4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D50B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67</w:t>
            </w:r>
          </w:p>
        </w:tc>
      </w:tr>
      <w:tr w:rsidR="006F3491" w:rsidRPr="0033650D" w14:paraId="296D8073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1DEF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Pulse , beats/min, median [IQR]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4292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82 [71-95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BEBE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82 [71-96]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5C6D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99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B3D9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55B45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82 [71-96] 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F5926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82 [71-95] 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FE56DB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54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6D67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</w:t>
            </w:r>
          </w:p>
        </w:tc>
      </w:tr>
      <w:tr w:rsidR="006F3491" w:rsidRPr="0033650D" w14:paraId="08C13E1A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E5759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Temperature , °C, median [IQR]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E374B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36.8 [36.6-37.1]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C0C9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36.8 [36.6-37.0]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CD11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67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ECC3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9CC72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36.8 [36.6-37.1]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91CC7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36.8 [36.6-37.0]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5E814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65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308B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</w:t>
            </w:r>
          </w:p>
        </w:tc>
      </w:tr>
      <w:tr w:rsidR="006F3491" w:rsidRPr="0033650D" w14:paraId="1E7D92EA" w14:textId="77777777" w:rsidTr="0038020D">
        <w:trPr>
          <w:trHeight w:hRule="exact" w:val="454"/>
        </w:trPr>
        <w:tc>
          <w:tcPr>
            <w:tcW w:w="1176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78301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b/>
                <w:bCs/>
                <w:sz w:val="18"/>
                <w:szCs w:val="18"/>
              </w:rPr>
              <w:t>Chronic medication</w:t>
            </w:r>
          </w:p>
          <w:p w14:paraId="35D957CB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                       </w:t>
            </w:r>
          </w:p>
          <w:p w14:paraId="6E09C93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                         </w:t>
            </w:r>
          </w:p>
          <w:p w14:paraId="0878D48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           </w:t>
            </w:r>
          </w:p>
        </w:tc>
      </w:tr>
      <w:tr w:rsidR="006F3491" w:rsidRPr="0033650D" w14:paraId="19885E8E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9CF0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Metformin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75BD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257 (44.2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5A1D7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043 (45.6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9557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31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FA98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2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D7022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787 (44.8%)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7A337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814 (46.4%)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41C0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3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8488F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32</w:t>
            </w:r>
          </w:p>
        </w:tc>
      </w:tr>
      <w:tr w:rsidR="006F3491" w:rsidRPr="0033650D" w14:paraId="24BA02F7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01EB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Long-acting Insulin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C8187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379 (13.3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607FD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81 (12.3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4AAA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26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2A85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6036B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229 (13.0%)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1FFE0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210 (12.0%)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0E31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33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5473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3</w:t>
            </w:r>
          </w:p>
        </w:tc>
      </w:tr>
      <w:tr w:rsidR="006F3491" w:rsidRPr="0033650D" w14:paraId="618BA7F9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08C7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Short-acting Insulin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A20DB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53 (5.4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B20B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16 (5.1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1E37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62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F484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1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24D11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79 (4.5%)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763E8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91 (5.2%) 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91BA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34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6BD5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53</w:t>
            </w:r>
          </w:p>
        </w:tc>
      </w:tr>
      <w:tr w:rsidR="006F3491" w:rsidRPr="0033650D" w14:paraId="4300B9C6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B7D9B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SU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82EA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41 (5.0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2891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87 (3.8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2420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4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CA88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5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69A7F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89 (5.1%) 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5EA59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70 (4.0%) 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3AEC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12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4099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57</w:t>
            </w:r>
          </w:p>
        </w:tc>
      </w:tr>
      <w:tr w:rsidR="006F3491" w:rsidRPr="0033650D" w14:paraId="7FD42983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3CB8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Non-SU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4CC4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51 (5.3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D4A1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00 (4.4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EF6F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12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45F0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4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FF7E5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96 (5.5%) 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9DC84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65 (3.7%) 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1970B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1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05C7F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86</w:t>
            </w:r>
          </w:p>
        </w:tc>
      </w:tr>
      <w:tr w:rsidR="006F3491" w:rsidRPr="0033650D" w14:paraId="0739CF6A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972F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DPP4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B2DD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54 (5.4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A63F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43 (6.2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A439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20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0B70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3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CB3F7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95 (5.4%) 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4EBEF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02 (5.8%)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060B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60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C4B8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17</w:t>
            </w:r>
          </w:p>
        </w:tc>
      </w:tr>
      <w:tr w:rsidR="006F3491" w:rsidRPr="0033650D" w14:paraId="0919A2D6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6BB6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GLP1 agonists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0F4A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47 (5.2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5888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11 (4.9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353D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60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382A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1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C7D5D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00 (5.7%)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64B55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95 (5.4%) 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E731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76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2566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13</w:t>
            </w:r>
          </w:p>
        </w:tc>
      </w:tr>
      <w:tr w:rsidR="006F3491" w:rsidRPr="0033650D" w14:paraId="2A7F5D2B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8910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SGLT2 inhibitor,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1B17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23 (7.8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1BA8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15 (5.0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CE16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ED2A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11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55168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35 (7.7%)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4E378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97 (5.5%) 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4DA8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1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07ED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89</w:t>
            </w:r>
          </w:p>
        </w:tc>
      </w:tr>
      <w:tr w:rsidR="006F3491" w:rsidRPr="0033650D" w14:paraId="05D0F2C1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260AA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Any BP Medication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3357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181 (41.5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D78BEB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022 (44.7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FA73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2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EB1B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6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D5617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734 (41.8%)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083EA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745 (42.5%)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9AB7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70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40A0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14</w:t>
            </w:r>
          </w:p>
        </w:tc>
      </w:tr>
      <w:tr w:rsidR="006F3491" w:rsidRPr="0033650D" w14:paraId="3250B04A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D8BB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Ace inhibitors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4B3E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310 (46.0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6A45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091 (47.7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CA93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24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A4F24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3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F08B4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831 (47.4%)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1B0C4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814 (46.4%)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2436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58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090D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2</w:t>
            </w:r>
          </w:p>
        </w:tc>
      </w:tr>
      <w:tr w:rsidR="006F3491" w:rsidRPr="0033650D" w14:paraId="38497EAF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87E53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Plavix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1631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313 (11.0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F4649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65 (7.2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2F36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FAEE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13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E48ABB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68 (9.6%)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AB337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36 (7.7%)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E1A50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5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41C9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68</w:t>
            </w:r>
          </w:p>
        </w:tc>
      </w:tr>
      <w:tr w:rsidR="006F3491" w:rsidRPr="0033650D" w14:paraId="19B7AF1B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DD16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Aspirin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6F70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019 (35.8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F40E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674 (29.5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8A4D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8D9A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13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F26D5A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609 (34.7%)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59EA7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515 (29.3%)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3B53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CA3E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116</w:t>
            </w:r>
          </w:p>
        </w:tc>
      </w:tr>
      <w:tr w:rsidR="006F3491" w:rsidRPr="0033650D" w14:paraId="3D5B6410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5536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Statins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DAA4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532 (53.8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9418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150 (50.3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4921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1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479D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12AA56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931 (53.0%)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1D636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879 (50.1%)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C6A0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8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FC33C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58</w:t>
            </w:r>
          </w:p>
        </w:tc>
      </w:tr>
      <w:tr w:rsidR="006F3491" w:rsidRPr="0033650D" w14:paraId="20F9D4BA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1A7C9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Thiazolidinediones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9E72B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36 (1.3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65FD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31 (1.4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6D73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77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BA11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0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C0B5AB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20 (1.1%)  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063CB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27 (1.5%) 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2DE1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30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1DF98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35</w:t>
            </w:r>
          </w:p>
        </w:tc>
      </w:tr>
      <w:tr w:rsidR="006F3491" w:rsidRPr="0033650D" w14:paraId="10F0CD18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2A56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Diuretics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1603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404 (14.2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846C4D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394 (17.2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BB5C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0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9115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8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DB417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253 (14.4%)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6AA28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278 (15.8%)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924E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23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8827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39</w:t>
            </w:r>
          </w:p>
        </w:tc>
      </w:tr>
      <w:tr w:rsidR="006F3491" w:rsidRPr="0033650D" w14:paraId="65FF1B93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F8D35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Systemic Steroids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1286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71 (9.5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7787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231 (10.1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5675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49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7B377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0BEAE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82 (10.4%)         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3EB659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 xml:space="preserve"> 170 (9.7%)           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E62A6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F69D5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23</w:t>
            </w:r>
          </w:p>
        </w:tc>
      </w:tr>
      <w:tr w:rsidR="006F3491" w:rsidRPr="0033650D" w14:paraId="5F7C2C75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1B1B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Hospitalization long-acting Insulin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C899C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137 (40.0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57F95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809 (35.4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660DE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BEF6B3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9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0AE08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697 (39.7%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4A16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639 (36.4%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046F5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04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EDF5F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68</w:t>
            </w:r>
          </w:p>
        </w:tc>
      </w:tr>
      <w:tr w:rsidR="006F3491" w:rsidRPr="00D7370A" w14:paraId="3D448779" w14:textId="77777777" w:rsidTr="0038020D">
        <w:trPr>
          <w:trHeight w:hRule="exact"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26264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Hospitalization short-acting Insulin, n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560A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1066 (37.5%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9EE11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815 (35.6%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EBE5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17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90A57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.03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3E7350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657 (37.4%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A976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656 (37.4%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EE63D8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rFonts w:asciiTheme="minorBidi" w:hAnsiTheme="minorBidi"/>
                <w:sz w:val="18"/>
                <w:szCs w:val="18"/>
              </w:rPr>
              <w:t>0.97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915C2" w14:textId="77777777" w:rsidR="006F3491" w:rsidRPr="0033650D" w:rsidRDefault="006F3491" w:rsidP="0038020D">
            <w:pPr>
              <w:rPr>
                <w:sz w:val="18"/>
                <w:szCs w:val="18"/>
              </w:rPr>
            </w:pPr>
            <w:r w:rsidRPr="0033650D">
              <w:rPr>
                <w:sz w:val="18"/>
                <w:szCs w:val="18"/>
              </w:rPr>
              <w:t>0</w:t>
            </w:r>
          </w:p>
        </w:tc>
      </w:tr>
    </w:tbl>
    <w:p w14:paraId="090DF830" w14:textId="77777777" w:rsidR="006F3491" w:rsidRPr="006752A1" w:rsidRDefault="006F3491" w:rsidP="006F3491"/>
    <w:p w14:paraId="77F70AFF" w14:textId="77777777" w:rsidR="006F3491" w:rsidRDefault="006F3491" w:rsidP="006F3491">
      <w:pPr>
        <w:rPr>
          <w:sz w:val="18"/>
          <w:szCs w:val="18"/>
        </w:rPr>
      </w:pPr>
    </w:p>
    <w:p w14:paraId="5B6DD65D" w14:textId="77777777" w:rsidR="006F3491" w:rsidRDefault="006F3491" w:rsidP="006F3491">
      <w:pPr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ACE angiotensin converting enzyme, ACS- acute coronary syndrome, ADHF- acute decompensated heart failure, </w:t>
      </w:r>
      <w:r w:rsidRPr="00737463">
        <w:rPr>
          <w:sz w:val="18"/>
          <w:szCs w:val="18"/>
        </w:rPr>
        <w:t>AKI- acute kidney injury,</w:t>
      </w:r>
      <w:r>
        <w:rPr>
          <w:sz w:val="18"/>
          <w:szCs w:val="18"/>
        </w:rPr>
        <w:t xml:space="preserve"> ARB -angiotensin receptor blockers,  </w:t>
      </w:r>
      <w:r w:rsidRPr="008B6F63">
        <w:rPr>
          <w:sz w:val="18"/>
          <w:szCs w:val="18"/>
        </w:rPr>
        <w:t xml:space="preserve">CHF- congestive heart failure, </w:t>
      </w:r>
      <w:r w:rsidRPr="00737463">
        <w:rPr>
          <w:sz w:val="18"/>
          <w:szCs w:val="18"/>
        </w:rPr>
        <w:t>BMI- body mass index</w:t>
      </w:r>
      <w:r>
        <w:rPr>
          <w:sz w:val="18"/>
          <w:szCs w:val="18"/>
        </w:rPr>
        <w:t xml:space="preserve">, </w:t>
      </w:r>
      <w:r w:rsidRPr="00737463">
        <w:rPr>
          <w:sz w:val="18"/>
          <w:szCs w:val="18"/>
        </w:rPr>
        <w:t>BP-blood pressure, CKD chronic kidney disease, COPD- chronic obstructive pulmonary disease,  CRP- C-reactive protein,</w:t>
      </w:r>
      <w:r>
        <w:rPr>
          <w:sz w:val="18"/>
          <w:szCs w:val="18"/>
        </w:rPr>
        <w:t xml:space="preserve"> </w:t>
      </w:r>
      <w:r w:rsidRPr="00737463">
        <w:rPr>
          <w:sz w:val="18"/>
          <w:szCs w:val="18"/>
        </w:rPr>
        <w:t>CVA- cerebrovascular accident</w:t>
      </w:r>
      <w:r>
        <w:rPr>
          <w:sz w:val="18"/>
          <w:szCs w:val="18"/>
        </w:rPr>
        <w:t xml:space="preserve">, </w:t>
      </w:r>
      <w:r w:rsidRPr="00737463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DPP4- </w:t>
      </w:r>
      <w:r w:rsidRPr="00C60298">
        <w:rPr>
          <w:sz w:val="18"/>
          <w:szCs w:val="18"/>
        </w:rPr>
        <w:t xml:space="preserve">Dipeptidyl peptidase-4 </w:t>
      </w:r>
      <w:r>
        <w:rPr>
          <w:sz w:val="18"/>
          <w:szCs w:val="18"/>
        </w:rPr>
        <w:t>,</w:t>
      </w:r>
      <w:r w:rsidRPr="00737463">
        <w:rPr>
          <w:sz w:val="18"/>
          <w:szCs w:val="18"/>
        </w:rPr>
        <w:t xml:space="preserve"> eGFR- estimated glomerular filtration rate (using CKD-EPI equation), </w:t>
      </w:r>
      <w:r>
        <w:rPr>
          <w:sz w:val="18"/>
          <w:szCs w:val="18"/>
        </w:rPr>
        <w:t xml:space="preserve">GLP-1 </w:t>
      </w:r>
      <w:r w:rsidRPr="001F412C">
        <w:rPr>
          <w:sz w:val="18"/>
          <w:szCs w:val="18"/>
        </w:rPr>
        <w:t>Glucagon-like peptide-1</w:t>
      </w:r>
      <w:r>
        <w:rPr>
          <w:sz w:val="18"/>
          <w:szCs w:val="18"/>
        </w:rPr>
        <w:t xml:space="preserve">, </w:t>
      </w:r>
      <w:r w:rsidRPr="00737463">
        <w:rPr>
          <w:sz w:val="18"/>
          <w:szCs w:val="18"/>
        </w:rPr>
        <w:t>HDL- high density lipoprotein,</w:t>
      </w:r>
      <w:r>
        <w:rPr>
          <w:sz w:val="18"/>
          <w:szCs w:val="18"/>
        </w:rPr>
        <w:t xml:space="preserve"> </w:t>
      </w:r>
      <w:r w:rsidRPr="00737463">
        <w:rPr>
          <w:sz w:val="18"/>
          <w:szCs w:val="18"/>
        </w:rPr>
        <w:t>HTN- hypertension</w:t>
      </w:r>
      <w:r>
        <w:rPr>
          <w:sz w:val="18"/>
          <w:szCs w:val="18"/>
        </w:rPr>
        <w:t xml:space="preserve">, </w:t>
      </w:r>
      <w:r w:rsidRPr="00737463">
        <w:rPr>
          <w:sz w:val="18"/>
          <w:szCs w:val="18"/>
        </w:rPr>
        <w:t xml:space="preserve">IHD- ischemic heart disease, PVD- peripheral vascular disease, </w:t>
      </w:r>
      <w:r>
        <w:rPr>
          <w:sz w:val="18"/>
          <w:szCs w:val="18"/>
        </w:rPr>
        <w:t xml:space="preserve"> </w:t>
      </w:r>
      <w:r w:rsidRPr="00737463">
        <w:rPr>
          <w:sz w:val="18"/>
          <w:szCs w:val="18"/>
        </w:rPr>
        <w:t xml:space="preserve">LDL- low density lipoprotein,  </w:t>
      </w:r>
      <w:r>
        <w:rPr>
          <w:sz w:val="18"/>
          <w:szCs w:val="18"/>
        </w:rPr>
        <w:t xml:space="preserve">SGLT2- </w:t>
      </w:r>
      <w:r w:rsidRPr="002B764F">
        <w:rPr>
          <w:sz w:val="18"/>
          <w:szCs w:val="18"/>
        </w:rPr>
        <w:t xml:space="preserve"> sodium-glucose transport protein </w:t>
      </w:r>
      <w:r>
        <w:rPr>
          <w:sz w:val="18"/>
          <w:szCs w:val="18"/>
        </w:rPr>
        <w:t xml:space="preserve">2 </w:t>
      </w:r>
      <w:r w:rsidRPr="00737463">
        <w:rPr>
          <w:sz w:val="18"/>
          <w:szCs w:val="18"/>
        </w:rPr>
        <w:t xml:space="preserve">TG-triglycerides, </w:t>
      </w:r>
      <w:r>
        <w:rPr>
          <w:sz w:val="18"/>
          <w:szCs w:val="18"/>
        </w:rPr>
        <w:t xml:space="preserve">SMD- standardized mean difference, </w:t>
      </w:r>
      <w:r w:rsidRPr="00737463">
        <w:rPr>
          <w:sz w:val="18"/>
          <w:szCs w:val="18"/>
        </w:rPr>
        <w:t>SU-sulfonylurea</w:t>
      </w:r>
      <w:r>
        <w:rPr>
          <w:sz w:val="18"/>
          <w:szCs w:val="18"/>
        </w:rPr>
        <w:t xml:space="preserve">,  </w:t>
      </w:r>
      <w:r w:rsidRPr="00737463">
        <w:rPr>
          <w:sz w:val="18"/>
          <w:szCs w:val="18"/>
        </w:rPr>
        <w:t>TIA- transient ischemic stroke</w:t>
      </w:r>
      <w:r>
        <w:rPr>
          <w:sz w:val="18"/>
          <w:szCs w:val="18"/>
        </w:rPr>
        <w:t xml:space="preserve">, </w:t>
      </w:r>
      <w:r w:rsidRPr="00737463">
        <w:rPr>
          <w:sz w:val="18"/>
          <w:szCs w:val="18"/>
        </w:rPr>
        <w:t>WBC- white blood cells</w:t>
      </w:r>
    </w:p>
    <w:p w14:paraId="1FC5A632" w14:textId="77777777" w:rsidR="006F3491" w:rsidRDefault="006F3491" w:rsidP="006F3491">
      <w:pPr>
        <w:rPr>
          <w:sz w:val="18"/>
          <w:szCs w:val="18"/>
        </w:rPr>
      </w:pPr>
      <w:r>
        <w:rPr>
          <w:sz w:val="18"/>
          <w:szCs w:val="18"/>
        </w:rPr>
        <w:t>*</w:t>
      </w:r>
      <w:r w:rsidRPr="00737463">
        <w:rPr>
          <w:sz w:val="18"/>
          <w:szCs w:val="18"/>
        </w:rPr>
        <w:t>AKI- acute kidney injury, was estimated as an increase in laboratory creatinine levels by &gt;0.3 mg/dL,</w:t>
      </w:r>
    </w:p>
    <w:p w14:paraId="7C85A207" w14:textId="77777777" w:rsidR="006F3491" w:rsidRDefault="006F3491" w:rsidP="006F3491">
      <w:pPr>
        <w:rPr>
          <w:sz w:val="18"/>
          <w:szCs w:val="18"/>
        </w:rPr>
      </w:pPr>
      <w:r>
        <w:t>#</w:t>
      </w:r>
      <w:r w:rsidRPr="00C8796A">
        <w:rPr>
          <w:sz w:val="18"/>
          <w:szCs w:val="18"/>
        </w:rPr>
        <w:t xml:space="preserve">Troponin and Hba1C levels were available for </w:t>
      </w:r>
      <w:r>
        <w:rPr>
          <w:sz w:val="18"/>
          <w:szCs w:val="18"/>
        </w:rPr>
        <w:t xml:space="preserve">60.1% of men and 57.7% of women, and after matching for 60.5% of men and 58% of women and HbA1c levels were available in 16.5% of men and 16.8% of women and after matching in 15.8% of men and 16.9% of women. </w:t>
      </w:r>
    </w:p>
    <w:p w14:paraId="2DA5ECE4" w14:textId="77777777" w:rsidR="006F3491" w:rsidRDefault="006F3491"/>
    <w:sectPr w:rsidR="006F34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068BE"/>
    <w:multiLevelType w:val="multilevel"/>
    <w:tmpl w:val="1F044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843AE9"/>
    <w:multiLevelType w:val="multilevel"/>
    <w:tmpl w:val="7AE65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FE70C3"/>
    <w:multiLevelType w:val="multilevel"/>
    <w:tmpl w:val="70969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E025B1"/>
    <w:multiLevelType w:val="multilevel"/>
    <w:tmpl w:val="821CD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241BBE"/>
    <w:multiLevelType w:val="multilevel"/>
    <w:tmpl w:val="D750A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B36A73"/>
    <w:multiLevelType w:val="multilevel"/>
    <w:tmpl w:val="DAE88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540F8E"/>
    <w:multiLevelType w:val="multilevel"/>
    <w:tmpl w:val="F2C86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5D5E1C"/>
    <w:multiLevelType w:val="multilevel"/>
    <w:tmpl w:val="6AF6F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73432AE"/>
    <w:multiLevelType w:val="multilevel"/>
    <w:tmpl w:val="F3CEB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FAE5FE2"/>
    <w:multiLevelType w:val="multilevel"/>
    <w:tmpl w:val="DAE88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FC26E68"/>
    <w:multiLevelType w:val="multilevel"/>
    <w:tmpl w:val="9320D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2971B43"/>
    <w:multiLevelType w:val="multilevel"/>
    <w:tmpl w:val="1A6CE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4967BB"/>
    <w:multiLevelType w:val="multilevel"/>
    <w:tmpl w:val="72EC4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9330F2C"/>
    <w:multiLevelType w:val="multilevel"/>
    <w:tmpl w:val="5C22E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C5537B6"/>
    <w:multiLevelType w:val="multilevel"/>
    <w:tmpl w:val="155CC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F7A7969"/>
    <w:multiLevelType w:val="multilevel"/>
    <w:tmpl w:val="DAE88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05C49D5"/>
    <w:multiLevelType w:val="hybridMultilevel"/>
    <w:tmpl w:val="3384D8F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9B3EDB"/>
    <w:multiLevelType w:val="multilevel"/>
    <w:tmpl w:val="DAE88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1E70209"/>
    <w:multiLevelType w:val="multilevel"/>
    <w:tmpl w:val="968E3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1FA67F0"/>
    <w:multiLevelType w:val="multilevel"/>
    <w:tmpl w:val="6AC21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66F574C"/>
    <w:multiLevelType w:val="multilevel"/>
    <w:tmpl w:val="DAE88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74868B4"/>
    <w:multiLevelType w:val="hybridMultilevel"/>
    <w:tmpl w:val="959E4EA0"/>
    <w:lvl w:ilvl="0" w:tplc="7622740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A9015F"/>
    <w:multiLevelType w:val="multilevel"/>
    <w:tmpl w:val="B31E0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7855C3B"/>
    <w:multiLevelType w:val="hybridMultilevel"/>
    <w:tmpl w:val="B55072DC"/>
    <w:lvl w:ilvl="0" w:tplc="0C8CC4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263654"/>
    <w:multiLevelType w:val="multilevel"/>
    <w:tmpl w:val="DAE88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A7175F1"/>
    <w:multiLevelType w:val="multilevel"/>
    <w:tmpl w:val="DAE88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49B5AB4"/>
    <w:multiLevelType w:val="multilevel"/>
    <w:tmpl w:val="DAE88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B08731E"/>
    <w:multiLevelType w:val="multilevel"/>
    <w:tmpl w:val="DAE88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DFB0625"/>
    <w:multiLevelType w:val="multilevel"/>
    <w:tmpl w:val="DB6AF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27953D1"/>
    <w:multiLevelType w:val="multilevel"/>
    <w:tmpl w:val="DAE88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9242F9E"/>
    <w:multiLevelType w:val="multilevel"/>
    <w:tmpl w:val="F1F25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A6549C7"/>
    <w:multiLevelType w:val="multilevel"/>
    <w:tmpl w:val="27D0C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EBF4920"/>
    <w:multiLevelType w:val="multilevel"/>
    <w:tmpl w:val="1408F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F664059"/>
    <w:multiLevelType w:val="hybridMultilevel"/>
    <w:tmpl w:val="4B30F798"/>
    <w:lvl w:ilvl="0" w:tplc="A3A442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4187518">
    <w:abstractNumId w:val="16"/>
  </w:num>
  <w:num w:numId="2" w16cid:durableId="1701202456">
    <w:abstractNumId w:val="21"/>
  </w:num>
  <w:num w:numId="3" w16cid:durableId="2126271341">
    <w:abstractNumId w:val="13"/>
  </w:num>
  <w:num w:numId="4" w16cid:durableId="186067084">
    <w:abstractNumId w:val="12"/>
  </w:num>
  <w:num w:numId="5" w16cid:durableId="600915223">
    <w:abstractNumId w:val="2"/>
  </w:num>
  <w:num w:numId="6" w16cid:durableId="1878076857">
    <w:abstractNumId w:val="30"/>
  </w:num>
  <w:num w:numId="7" w16cid:durableId="1771008967">
    <w:abstractNumId w:val="28"/>
  </w:num>
  <w:num w:numId="8" w16cid:durableId="1308971744">
    <w:abstractNumId w:val="31"/>
  </w:num>
  <w:num w:numId="9" w16cid:durableId="898857600">
    <w:abstractNumId w:val="8"/>
  </w:num>
  <w:num w:numId="10" w16cid:durableId="322782678">
    <w:abstractNumId w:val="7"/>
  </w:num>
  <w:num w:numId="11" w16cid:durableId="455296865">
    <w:abstractNumId w:val="10"/>
  </w:num>
  <w:num w:numId="12" w16cid:durableId="946234105">
    <w:abstractNumId w:val="4"/>
  </w:num>
  <w:num w:numId="13" w16cid:durableId="1765028361">
    <w:abstractNumId w:val="18"/>
  </w:num>
  <w:num w:numId="14" w16cid:durableId="205145094">
    <w:abstractNumId w:val="22"/>
  </w:num>
  <w:num w:numId="15" w16cid:durableId="409928556">
    <w:abstractNumId w:val="32"/>
  </w:num>
  <w:num w:numId="16" w16cid:durableId="16470551">
    <w:abstractNumId w:val="24"/>
  </w:num>
  <w:num w:numId="17" w16cid:durableId="1474516708">
    <w:abstractNumId w:val="6"/>
  </w:num>
  <w:num w:numId="18" w16cid:durableId="364141591">
    <w:abstractNumId w:val="9"/>
  </w:num>
  <w:num w:numId="19" w16cid:durableId="96294960">
    <w:abstractNumId w:val="5"/>
  </w:num>
  <w:num w:numId="20" w16cid:durableId="1639073714">
    <w:abstractNumId w:val="25"/>
  </w:num>
  <w:num w:numId="21" w16cid:durableId="1646474330">
    <w:abstractNumId w:val="26"/>
  </w:num>
  <w:num w:numId="22" w16cid:durableId="448398849">
    <w:abstractNumId w:val="27"/>
  </w:num>
  <w:num w:numId="23" w16cid:durableId="995190048">
    <w:abstractNumId w:val="29"/>
  </w:num>
  <w:num w:numId="24" w16cid:durableId="144589723">
    <w:abstractNumId w:val="17"/>
  </w:num>
  <w:num w:numId="25" w16cid:durableId="2015719325">
    <w:abstractNumId w:val="15"/>
  </w:num>
  <w:num w:numId="26" w16cid:durableId="1112283147">
    <w:abstractNumId w:val="20"/>
  </w:num>
  <w:num w:numId="27" w16cid:durableId="720984587">
    <w:abstractNumId w:val="0"/>
  </w:num>
  <w:num w:numId="28" w16cid:durableId="1208564241">
    <w:abstractNumId w:val="11"/>
  </w:num>
  <w:num w:numId="29" w16cid:durableId="808593218">
    <w:abstractNumId w:val="14"/>
  </w:num>
  <w:num w:numId="30" w16cid:durableId="1833107883">
    <w:abstractNumId w:val="3"/>
  </w:num>
  <w:num w:numId="31" w16cid:durableId="30813040">
    <w:abstractNumId w:val="1"/>
  </w:num>
  <w:num w:numId="32" w16cid:durableId="78646878">
    <w:abstractNumId w:val="19"/>
  </w:num>
  <w:num w:numId="33" w16cid:durableId="1541163868">
    <w:abstractNumId w:val="33"/>
  </w:num>
  <w:num w:numId="34" w16cid:durableId="504905872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491"/>
    <w:rsid w:val="002C659F"/>
    <w:rsid w:val="006F3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DFDAE8"/>
  <w15:chartTrackingRefBased/>
  <w15:docId w15:val="{4CF50B61-D699-4350-9AB2-E7A2F6F38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49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4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4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34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F34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4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4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4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4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4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4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4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F34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F34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4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4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4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4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4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4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34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4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34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4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34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4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34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4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4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49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F349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3491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6F349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table" w:styleId="TableGrid">
    <w:name w:val="Table Grid"/>
    <w:basedOn w:val="TableNormal"/>
    <w:uiPriority w:val="39"/>
    <w:rsid w:val="006F349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3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34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349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49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F3491"/>
    <w:pPr>
      <w:spacing w:after="0" w:line="240" w:lineRule="auto"/>
    </w:pPr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6F3491"/>
    <w:rPr>
      <w:color w:val="666666"/>
    </w:rPr>
  </w:style>
  <w:style w:type="paragraph" w:customStyle="1" w:styleId="msonormal0">
    <w:name w:val="msonormal"/>
    <w:basedOn w:val="Normal"/>
    <w:rsid w:val="006F34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I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F3491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F3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49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F3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49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80</Words>
  <Characters>7966</Characters>
  <Application>Microsoft Office Word</Application>
  <DocSecurity>0</DocSecurity>
  <Lines>785</Lines>
  <Paragraphs>694</Paragraphs>
  <ScaleCrop>false</ScaleCrop>
  <Company/>
  <LinksUpToDate>false</LinksUpToDate>
  <CharactersWithSpaces>10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t Koren</dc:creator>
  <cp:keywords/>
  <dc:description/>
  <cp:lastModifiedBy>Ronit Koren</cp:lastModifiedBy>
  <cp:revision>1</cp:revision>
  <dcterms:created xsi:type="dcterms:W3CDTF">2025-07-13T15:07:00Z</dcterms:created>
  <dcterms:modified xsi:type="dcterms:W3CDTF">2025-07-13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50096a-bb01-413f-a7b3-63301571cdb0</vt:lpwstr>
  </property>
</Properties>
</file>